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EC88F3" w14:textId="77777777" w:rsidR="00F0447D" w:rsidRPr="0072319C" w:rsidRDefault="00F0447D" w:rsidP="00F0447D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72319C">
        <w:rPr>
          <w:rFonts w:ascii="Times New Roman" w:hAnsi="Times New Roman" w:cs="Times New Roman"/>
          <w:b/>
          <w:bCs/>
          <w:sz w:val="20"/>
          <w:szCs w:val="20"/>
        </w:rPr>
        <w:t>S1 Table</w:t>
      </w:r>
    </w:p>
    <w:p w14:paraId="734E89B9" w14:textId="77777777" w:rsidR="00F0447D" w:rsidRPr="0072319C" w:rsidRDefault="00F0447D" w:rsidP="00F0447D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70667EF" w14:textId="77777777" w:rsidR="00F0447D" w:rsidRPr="0072319C" w:rsidRDefault="00F0447D" w:rsidP="00F0447D">
      <w:pPr>
        <w:rPr>
          <w:rFonts w:ascii="Times New Roman" w:hAnsi="Times New Roman" w:cs="Times New Roman"/>
          <w:sz w:val="20"/>
          <w:szCs w:val="20"/>
        </w:rPr>
      </w:pPr>
      <w:r w:rsidRPr="0072319C">
        <w:rPr>
          <w:rFonts w:ascii="Times New Roman" w:hAnsi="Times New Roman" w:cs="Times New Roman"/>
          <w:sz w:val="20"/>
          <w:szCs w:val="20"/>
        </w:rPr>
        <w:t>Internet self-efficacy by age group and gend</w:t>
      </w:r>
      <w:r>
        <w:rPr>
          <w:rFonts w:ascii="Times New Roman" w:hAnsi="Times New Roman" w:cs="Times New Roman"/>
          <w:sz w:val="20"/>
          <w:szCs w:val="20"/>
        </w:rPr>
        <w:t>er</w:t>
      </w:r>
    </w:p>
    <w:tbl>
      <w:tblPr>
        <w:tblStyle w:val="PlainTable2"/>
        <w:tblpPr w:leftFromText="180" w:rightFromText="180" w:vertAnchor="page" w:horzAnchor="margin" w:tblpY="8974"/>
        <w:tblW w:w="5000" w:type="pct"/>
        <w:tblLook w:val="04A0" w:firstRow="1" w:lastRow="0" w:firstColumn="1" w:lastColumn="0" w:noHBand="0" w:noVBand="1"/>
      </w:tblPr>
      <w:tblGrid>
        <w:gridCol w:w="2681"/>
        <w:gridCol w:w="565"/>
        <w:gridCol w:w="704"/>
        <w:gridCol w:w="1128"/>
        <w:gridCol w:w="1412"/>
        <w:gridCol w:w="1269"/>
        <w:gridCol w:w="1267"/>
      </w:tblGrid>
      <w:tr w:rsidR="00F0447D" w:rsidRPr="0072319C" w14:paraId="5B7C3E08" w14:textId="77777777" w:rsidTr="00014C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pct"/>
          </w:tcPr>
          <w:p w14:paraId="3BCDFAB1" w14:textId="77777777" w:rsidR="00F0447D" w:rsidRPr="0072319C" w:rsidRDefault="00F0447D" w:rsidP="00014CF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" w:type="pct"/>
          </w:tcPr>
          <w:p w14:paraId="68171AFC" w14:textId="77777777" w:rsidR="00F0447D" w:rsidRPr="0072319C" w:rsidRDefault="00F0447D" w:rsidP="00014CF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0" w:type="pct"/>
          </w:tcPr>
          <w:p w14:paraId="597328B6" w14:textId="77777777" w:rsidR="00F0447D" w:rsidRPr="0072319C" w:rsidRDefault="00F0447D" w:rsidP="00014CF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625" w:type="pct"/>
          </w:tcPr>
          <w:p w14:paraId="31EDAEED" w14:textId="77777777" w:rsidR="00F0447D" w:rsidRPr="0072319C" w:rsidRDefault="00F0447D" w:rsidP="00014CF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Median</w:t>
            </w:r>
          </w:p>
        </w:tc>
        <w:tc>
          <w:tcPr>
            <w:tcW w:w="782" w:type="pct"/>
          </w:tcPr>
          <w:p w14:paraId="065C87A7" w14:textId="77777777" w:rsidR="00F0447D" w:rsidRPr="0072319C" w:rsidRDefault="00F0447D" w:rsidP="00014CF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IQR</w:t>
            </w:r>
          </w:p>
        </w:tc>
        <w:tc>
          <w:tcPr>
            <w:tcW w:w="703" w:type="pct"/>
          </w:tcPr>
          <w:p w14:paraId="26CCC512" w14:textId="77777777" w:rsidR="00F0447D" w:rsidRPr="0072319C" w:rsidRDefault="00F0447D" w:rsidP="00014CF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Z statistic</w:t>
            </w:r>
          </w:p>
        </w:tc>
        <w:tc>
          <w:tcPr>
            <w:tcW w:w="703" w:type="pct"/>
          </w:tcPr>
          <w:p w14:paraId="18B10E3F" w14:textId="77777777" w:rsidR="00F0447D" w:rsidRPr="0072319C" w:rsidRDefault="00F0447D" w:rsidP="00014CF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F0447D" w:rsidRPr="0072319C" w14:paraId="22A3C36B" w14:textId="77777777" w:rsidTr="00014C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7" w:type="pct"/>
            <w:gridSpan w:val="2"/>
          </w:tcPr>
          <w:p w14:paraId="4864AD1F" w14:textId="77777777" w:rsidR="00F0447D" w:rsidRPr="0072319C" w:rsidRDefault="00F0447D" w:rsidP="00014C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Reactive/generative self-efficacy</w:t>
            </w:r>
          </w:p>
        </w:tc>
        <w:tc>
          <w:tcPr>
            <w:tcW w:w="390" w:type="pct"/>
          </w:tcPr>
          <w:p w14:paraId="59524D89" w14:textId="77777777" w:rsidR="00F0447D" w:rsidRPr="0072319C" w:rsidRDefault="00F0447D" w:rsidP="00014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5" w:type="pct"/>
          </w:tcPr>
          <w:p w14:paraId="4575615A" w14:textId="77777777" w:rsidR="00F0447D" w:rsidRPr="0072319C" w:rsidRDefault="00F0447D" w:rsidP="00014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2" w:type="pct"/>
          </w:tcPr>
          <w:p w14:paraId="432498B4" w14:textId="77777777" w:rsidR="00F0447D" w:rsidRPr="0072319C" w:rsidRDefault="00F0447D" w:rsidP="00014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pct"/>
          </w:tcPr>
          <w:p w14:paraId="6E031784" w14:textId="77777777" w:rsidR="00F0447D" w:rsidRPr="0072319C" w:rsidRDefault="00F0447D" w:rsidP="00014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pct"/>
          </w:tcPr>
          <w:p w14:paraId="07AA12E6" w14:textId="77777777" w:rsidR="00F0447D" w:rsidRPr="0072319C" w:rsidRDefault="00F0447D" w:rsidP="00014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447D" w:rsidRPr="0072319C" w14:paraId="4D9EBA49" w14:textId="77777777" w:rsidTr="00014CF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pct"/>
          </w:tcPr>
          <w:p w14:paraId="7F8CACBE" w14:textId="77777777" w:rsidR="00F0447D" w:rsidRPr="0072319C" w:rsidRDefault="00F0447D" w:rsidP="00014C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313" w:type="pct"/>
          </w:tcPr>
          <w:p w14:paraId="52CC0329" w14:textId="77777777" w:rsidR="00F0447D" w:rsidRPr="0072319C" w:rsidRDefault="00F0447D" w:rsidP="00014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72319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390" w:type="pct"/>
          </w:tcPr>
          <w:p w14:paraId="77A22BC2" w14:textId="77777777" w:rsidR="00F0447D" w:rsidRPr="0072319C" w:rsidRDefault="00F0447D" w:rsidP="00014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625" w:type="pct"/>
          </w:tcPr>
          <w:p w14:paraId="2375B8F3" w14:textId="77777777" w:rsidR="00F0447D" w:rsidRPr="0072319C" w:rsidRDefault="00F0447D" w:rsidP="00014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30.00</w:t>
            </w:r>
          </w:p>
        </w:tc>
        <w:tc>
          <w:tcPr>
            <w:tcW w:w="782" w:type="pct"/>
          </w:tcPr>
          <w:p w14:paraId="76450556" w14:textId="77777777" w:rsidR="00F0447D" w:rsidRPr="0072319C" w:rsidRDefault="00F0447D" w:rsidP="00014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24.00-33.00</w:t>
            </w:r>
          </w:p>
        </w:tc>
        <w:tc>
          <w:tcPr>
            <w:tcW w:w="703" w:type="pct"/>
          </w:tcPr>
          <w:p w14:paraId="50EAA3E2" w14:textId="77777777" w:rsidR="00F0447D" w:rsidRPr="0072319C" w:rsidRDefault="00F0447D" w:rsidP="00014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pct"/>
          </w:tcPr>
          <w:p w14:paraId="549E07D1" w14:textId="77777777" w:rsidR="00F0447D" w:rsidRPr="0072319C" w:rsidRDefault="00F0447D" w:rsidP="00014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447D" w:rsidRPr="0072319C" w14:paraId="68434643" w14:textId="77777777" w:rsidTr="00014C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pct"/>
          </w:tcPr>
          <w:p w14:paraId="5D5D68CC" w14:textId="77777777" w:rsidR="00F0447D" w:rsidRPr="0072319C" w:rsidRDefault="00F0447D" w:rsidP="00014CF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" w:type="pct"/>
          </w:tcPr>
          <w:p w14:paraId="638A31A0" w14:textId="77777777" w:rsidR="00F0447D" w:rsidRPr="0072319C" w:rsidRDefault="00F0447D" w:rsidP="00014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72319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90" w:type="pct"/>
          </w:tcPr>
          <w:p w14:paraId="479EA6F5" w14:textId="77777777" w:rsidR="00F0447D" w:rsidRPr="0072319C" w:rsidRDefault="00F0447D" w:rsidP="00014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625" w:type="pct"/>
          </w:tcPr>
          <w:p w14:paraId="2C77EB0F" w14:textId="77777777" w:rsidR="00F0447D" w:rsidRPr="0072319C" w:rsidRDefault="00F0447D" w:rsidP="00014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31.00</w:t>
            </w:r>
          </w:p>
        </w:tc>
        <w:tc>
          <w:tcPr>
            <w:tcW w:w="782" w:type="pct"/>
          </w:tcPr>
          <w:p w14:paraId="0F816110" w14:textId="77777777" w:rsidR="00F0447D" w:rsidRPr="0072319C" w:rsidRDefault="00F0447D" w:rsidP="00014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25.00-36.00</w:t>
            </w:r>
          </w:p>
        </w:tc>
        <w:tc>
          <w:tcPr>
            <w:tcW w:w="703" w:type="pct"/>
          </w:tcPr>
          <w:p w14:paraId="717568A5" w14:textId="77777777" w:rsidR="00F0447D" w:rsidRPr="0072319C" w:rsidRDefault="00F0447D" w:rsidP="00014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-2.54</w:t>
            </w:r>
          </w:p>
        </w:tc>
        <w:tc>
          <w:tcPr>
            <w:tcW w:w="703" w:type="pct"/>
          </w:tcPr>
          <w:p w14:paraId="403C66DF" w14:textId="77777777" w:rsidR="00F0447D" w:rsidRPr="0072319C" w:rsidRDefault="00F0447D" w:rsidP="00014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.011</w:t>
            </w:r>
          </w:p>
        </w:tc>
      </w:tr>
      <w:tr w:rsidR="00F0447D" w:rsidRPr="0072319C" w14:paraId="4D834466" w14:textId="77777777" w:rsidTr="00014CF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pct"/>
          </w:tcPr>
          <w:p w14:paraId="77EB5C97" w14:textId="77777777" w:rsidR="00F0447D" w:rsidRPr="0072319C" w:rsidRDefault="00F0447D" w:rsidP="00014CF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" w:type="pct"/>
          </w:tcPr>
          <w:p w14:paraId="1B4C0E69" w14:textId="77777777" w:rsidR="00F0447D" w:rsidRPr="0072319C" w:rsidRDefault="00F0447D" w:rsidP="00014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72319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390" w:type="pct"/>
          </w:tcPr>
          <w:p w14:paraId="4FD187DE" w14:textId="77777777" w:rsidR="00F0447D" w:rsidRPr="0072319C" w:rsidRDefault="00F0447D" w:rsidP="00014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625" w:type="pct"/>
          </w:tcPr>
          <w:p w14:paraId="3456328E" w14:textId="77777777" w:rsidR="00F0447D" w:rsidRPr="0072319C" w:rsidRDefault="00F0447D" w:rsidP="00014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30.00</w:t>
            </w:r>
          </w:p>
        </w:tc>
        <w:tc>
          <w:tcPr>
            <w:tcW w:w="782" w:type="pct"/>
          </w:tcPr>
          <w:p w14:paraId="69DE426E" w14:textId="77777777" w:rsidR="00F0447D" w:rsidRPr="0072319C" w:rsidRDefault="00F0447D" w:rsidP="00014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25.00-34.50</w:t>
            </w:r>
          </w:p>
        </w:tc>
        <w:tc>
          <w:tcPr>
            <w:tcW w:w="703" w:type="pct"/>
          </w:tcPr>
          <w:p w14:paraId="0EA775CB" w14:textId="77777777" w:rsidR="00F0447D" w:rsidRPr="0072319C" w:rsidRDefault="00F0447D" w:rsidP="00014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-0.95</w:t>
            </w:r>
          </w:p>
        </w:tc>
        <w:tc>
          <w:tcPr>
            <w:tcW w:w="703" w:type="pct"/>
          </w:tcPr>
          <w:p w14:paraId="495E9B93" w14:textId="77777777" w:rsidR="00F0447D" w:rsidRPr="0072319C" w:rsidRDefault="00F0447D" w:rsidP="00014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.330</w:t>
            </w:r>
          </w:p>
        </w:tc>
      </w:tr>
      <w:tr w:rsidR="00F0447D" w:rsidRPr="0072319C" w14:paraId="3F6BE308" w14:textId="77777777" w:rsidTr="00014C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pct"/>
          </w:tcPr>
          <w:p w14:paraId="3FE3C968" w14:textId="77777777" w:rsidR="00F0447D" w:rsidRPr="0072319C" w:rsidRDefault="00F0447D" w:rsidP="00014C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313" w:type="pct"/>
          </w:tcPr>
          <w:p w14:paraId="20B27825" w14:textId="77777777" w:rsidR="00F0447D" w:rsidRPr="0072319C" w:rsidRDefault="00F0447D" w:rsidP="00014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72319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390" w:type="pct"/>
          </w:tcPr>
          <w:p w14:paraId="79B7E35A" w14:textId="77777777" w:rsidR="00F0447D" w:rsidRPr="0072319C" w:rsidRDefault="00F0447D" w:rsidP="00014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625" w:type="pct"/>
          </w:tcPr>
          <w:p w14:paraId="1E99F194" w14:textId="77777777" w:rsidR="00F0447D" w:rsidRPr="0072319C" w:rsidRDefault="00F0447D" w:rsidP="00014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31.00</w:t>
            </w:r>
          </w:p>
        </w:tc>
        <w:tc>
          <w:tcPr>
            <w:tcW w:w="782" w:type="pct"/>
          </w:tcPr>
          <w:p w14:paraId="12D5743D" w14:textId="77777777" w:rsidR="00F0447D" w:rsidRPr="0072319C" w:rsidRDefault="00F0447D" w:rsidP="00014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26.00-35.00</w:t>
            </w:r>
          </w:p>
        </w:tc>
        <w:tc>
          <w:tcPr>
            <w:tcW w:w="703" w:type="pct"/>
          </w:tcPr>
          <w:p w14:paraId="21D907DA" w14:textId="77777777" w:rsidR="00F0447D" w:rsidRPr="0072319C" w:rsidRDefault="00F0447D" w:rsidP="00014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pct"/>
          </w:tcPr>
          <w:p w14:paraId="1E0EF8CF" w14:textId="77777777" w:rsidR="00F0447D" w:rsidRPr="0072319C" w:rsidRDefault="00F0447D" w:rsidP="00014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447D" w:rsidRPr="0072319C" w14:paraId="18F7E5B2" w14:textId="77777777" w:rsidTr="00014CF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pct"/>
          </w:tcPr>
          <w:p w14:paraId="28F18ED6" w14:textId="77777777" w:rsidR="00F0447D" w:rsidRPr="0072319C" w:rsidRDefault="00F0447D" w:rsidP="00014CF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" w:type="pct"/>
          </w:tcPr>
          <w:p w14:paraId="560174EB" w14:textId="77777777" w:rsidR="00F0447D" w:rsidRPr="0072319C" w:rsidRDefault="00F0447D" w:rsidP="00014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72319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90" w:type="pct"/>
          </w:tcPr>
          <w:p w14:paraId="10EF38A9" w14:textId="77777777" w:rsidR="00F0447D" w:rsidRPr="0072319C" w:rsidRDefault="00F0447D" w:rsidP="00014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625" w:type="pct"/>
          </w:tcPr>
          <w:p w14:paraId="445D6457" w14:textId="77777777" w:rsidR="00F0447D" w:rsidRPr="0072319C" w:rsidRDefault="00F0447D" w:rsidP="00014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32.00</w:t>
            </w:r>
          </w:p>
        </w:tc>
        <w:tc>
          <w:tcPr>
            <w:tcW w:w="782" w:type="pct"/>
          </w:tcPr>
          <w:p w14:paraId="4DDF393E" w14:textId="77777777" w:rsidR="00F0447D" w:rsidRPr="0072319C" w:rsidRDefault="00F0447D" w:rsidP="00014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28.00-36.00</w:t>
            </w:r>
          </w:p>
        </w:tc>
        <w:tc>
          <w:tcPr>
            <w:tcW w:w="703" w:type="pct"/>
          </w:tcPr>
          <w:p w14:paraId="07A3DEFC" w14:textId="77777777" w:rsidR="00F0447D" w:rsidRPr="0072319C" w:rsidRDefault="00F0447D" w:rsidP="00014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-2.52</w:t>
            </w:r>
          </w:p>
        </w:tc>
        <w:tc>
          <w:tcPr>
            <w:tcW w:w="703" w:type="pct"/>
          </w:tcPr>
          <w:p w14:paraId="34AE2CC2" w14:textId="77777777" w:rsidR="00F0447D" w:rsidRPr="0072319C" w:rsidRDefault="00F0447D" w:rsidP="00014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.012</w:t>
            </w:r>
          </w:p>
        </w:tc>
      </w:tr>
      <w:tr w:rsidR="00F0447D" w:rsidRPr="0072319C" w14:paraId="1D3A5255" w14:textId="77777777" w:rsidTr="00014C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pct"/>
          </w:tcPr>
          <w:p w14:paraId="7933A19F" w14:textId="77777777" w:rsidR="00F0447D" w:rsidRPr="0072319C" w:rsidRDefault="00F0447D" w:rsidP="00014CF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" w:type="pct"/>
          </w:tcPr>
          <w:p w14:paraId="4CCC474C" w14:textId="77777777" w:rsidR="00F0447D" w:rsidRPr="0072319C" w:rsidRDefault="00F0447D" w:rsidP="00014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72319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390" w:type="pct"/>
          </w:tcPr>
          <w:p w14:paraId="53D8163C" w14:textId="77777777" w:rsidR="00F0447D" w:rsidRPr="0072319C" w:rsidRDefault="00F0447D" w:rsidP="00014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625" w:type="pct"/>
          </w:tcPr>
          <w:p w14:paraId="23D9DDA8" w14:textId="77777777" w:rsidR="00F0447D" w:rsidRPr="0072319C" w:rsidRDefault="00F0447D" w:rsidP="00014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33.00</w:t>
            </w:r>
          </w:p>
        </w:tc>
        <w:tc>
          <w:tcPr>
            <w:tcW w:w="782" w:type="pct"/>
          </w:tcPr>
          <w:p w14:paraId="7819320C" w14:textId="77777777" w:rsidR="00F0447D" w:rsidRPr="0072319C" w:rsidRDefault="00F0447D" w:rsidP="00014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28.00-37.00</w:t>
            </w:r>
          </w:p>
        </w:tc>
        <w:tc>
          <w:tcPr>
            <w:tcW w:w="703" w:type="pct"/>
          </w:tcPr>
          <w:p w14:paraId="79A1E327" w14:textId="77777777" w:rsidR="00F0447D" w:rsidRPr="0072319C" w:rsidRDefault="00F0447D" w:rsidP="00014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-0.866</w:t>
            </w:r>
          </w:p>
        </w:tc>
        <w:tc>
          <w:tcPr>
            <w:tcW w:w="703" w:type="pct"/>
          </w:tcPr>
          <w:p w14:paraId="5294457B" w14:textId="77777777" w:rsidR="00F0447D" w:rsidRPr="0072319C" w:rsidRDefault="00F0447D" w:rsidP="00014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.387</w:t>
            </w:r>
          </w:p>
        </w:tc>
      </w:tr>
      <w:tr w:rsidR="00F0447D" w:rsidRPr="0072319C" w14:paraId="1E95A8C3" w14:textId="77777777" w:rsidTr="00014CF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pct"/>
          </w:tcPr>
          <w:p w14:paraId="617547C4" w14:textId="77777777" w:rsidR="00F0447D" w:rsidRPr="0072319C" w:rsidRDefault="00F0447D" w:rsidP="00014C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&lt;20-years</w:t>
            </w:r>
          </w:p>
        </w:tc>
        <w:tc>
          <w:tcPr>
            <w:tcW w:w="313" w:type="pct"/>
          </w:tcPr>
          <w:p w14:paraId="6B4F0F94" w14:textId="77777777" w:rsidR="00F0447D" w:rsidRPr="0072319C" w:rsidRDefault="00F0447D" w:rsidP="00014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72319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390" w:type="pct"/>
          </w:tcPr>
          <w:p w14:paraId="531597C0" w14:textId="77777777" w:rsidR="00F0447D" w:rsidRPr="0072319C" w:rsidRDefault="00F0447D" w:rsidP="00014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137</w:t>
            </w:r>
          </w:p>
        </w:tc>
        <w:tc>
          <w:tcPr>
            <w:tcW w:w="625" w:type="pct"/>
          </w:tcPr>
          <w:p w14:paraId="7E6B8BAB" w14:textId="77777777" w:rsidR="00F0447D" w:rsidRPr="0072319C" w:rsidRDefault="00F0447D" w:rsidP="00014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30.00</w:t>
            </w:r>
          </w:p>
        </w:tc>
        <w:tc>
          <w:tcPr>
            <w:tcW w:w="782" w:type="pct"/>
          </w:tcPr>
          <w:p w14:paraId="7EDA270A" w14:textId="77777777" w:rsidR="00F0447D" w:rsidRPr="0072319C" w:rsidRDefault="00F0447D" w:rsidP="00014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26.00-34.00</w:t>
            </w:r>
          </w:p>
        </w:tc>
        <w:tc>
          <w:tcPr>
            <w:tcW w:w="703" w:type="pct"/>
          </w:tcPr>
          <w:p w14:paraId="121897A8" w14:textId="77777777" w:rsidR="00F0447D" w:rsidRPr="0072319C" w:rsidRDefault="00F0447D" w:rsidP="00014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pct"/>
          </w:tcPr>
          <w:p w14:paraId="547EC698" w14:textId="77777777" w:rsidR="00F0447D" w:rsidRPr="0072319C" w:rsidRDefault="00F0447D" w:rsidP="00014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447D" w:rsidRPr="0072319C" w14:paraId="7AC3B367" w14:textId="77777777" w:rsidTr="00014C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pct"/>
          </w:tcPr>
          <w:p w14:paraId="6E77F7C3" w14:textId="77777777" w:rsidR="00F0447D" w:rsidRPr="0072319C" w:rsidRDefault="00F0447D" w:rsidP="00014CF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" w:type="pct"/>
          </w:tcPr>
          <w:p w14:paraId="0B68D327" w14:textId="77777777" w:rsidR="00F0447D" w:rsidRPr="0072319C" w:rsidRDefault="00F0447D" w:rsidP="00014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72319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90" w:type="pct"/>
          </w:tcPr>
          <w:p w14:paraId="4F793471" w14:textId="77777777" w:rsidR="00F0447D" w:rsidRPr="0072319C" w:rsidRDefault="00F0447D" w:rsidP="00014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137</w:t>
            </w:r>
          </w:p>
        </w:tc>
        <w:tc>
          <w:tcPr>
            <w:tcW w:w="625" w:type="pct"/>
          </w:tcPr>
          <w:p w14:paraId="77DDB282" w14:textId="77777777" w:rsidR="00F0447D" w:rsidRPr="0072319C" w:rsidRDefault="00F0447D" w:rsidP="00014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32.00</w:t>
            </w:r>
          </w:p>
        </w:tc>
        <w:tc>
          <w:tcPr>
            <w:tcW w:w="782" w:type="pct"/>
          </w:tcPr>
          <w:p w14:paraId="0F160ECE" w14:textId="77777777" w:rsidR="00F0447D" w:rsidRPr="0072319C" w:rsidRDefault="00F0447D" w:rsidP="00014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27.00-36.00</w:t>
            </w:r>
          </w:p>
        </w:tc>
        <w:tc>
          <w:tcPr>
            <w:tcW w:w="703" w:type="pct"/>
          </w:tcPr>
          <w:p w14:paraId="5C42A5C3" w14:textId="77777777" w:rsidR="00F0447D" w:rsidRPr="0072319C" w:rsidRDefault="00F0447D" w:rsidP="00014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-2.60</w:t>
            </w:r>
          </w:p>
        </w:tc>
        <w:tc>
          <w:tcPr>
            <w:tcW w:w="703" w:type="pct"/>
          </w:tcPr>
          <w:p w14:paraId="03DE1B23" w14:textId="77777777" w:rsidR="00F0447D" w:rsidRPr="0072319C" w:rsidRDefault="00F0447D" w:rsidP="00014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.009</w:t>
            </w:r>
          </w:p>
        </w:tc>
      </w:tr>
      <w:tr w:rsidR="00F0447D" w:rsidRPr="0072319C" w14:paraId="5A95F1BF" w14:textId="77777777" w:rsidTr="00014CF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pct"/>
          </w:tcPr>
          <w:p w14:paraId="40C65E45" w14:textId="77777777" w:rsidR="00F0447D" w:rsidRPr="0072319C" w:rsidRDefault="00F0447D" w:rsidP="00014CF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" w:type="pct"/>
          </w:tcPr>
          <w:p w14:paraId="151B4D9E" w14:textId="77777777" w:rsidR="00F0447D" w:rsidRPr="0072319C" w:rsidRDefault="00F0447D" w:rsidP="00014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72319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390" w:type="pct"/>
          </w:tcPr>
          <w:p w14:paraId="537D63FD" w14:textId="77777777" w:rsidR="00F0447D" w:rsidRPr="0072319C" w:rsidRDefault="00F0447D" w:rsidP="00014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137</w:t>
            </w:r>
          </w:p>
        </w:tc>
        <w:tc>
          <w:tcPr>
            <w:tcW w:w="625" w:type="pct"/>
          </w:tcPr>
          <w:p w14:paraId="0C71C697" w14:textId="77777777" w:rsidR="00F0447D" w:rsidRPr="0072319C" w:rsidRDefault="00F0447D" w:rsidP="00014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33.00</w:t>
            </w:r>
          </w:p>
        </w:tc>
        <w:tc>
          <w:tcPr>
            <w:tcW w:w="782" w:type="pct"/>
          </w:tcPr>
          <w:p w14:paraId="03DC54FE" w14:textId="77777777" w:rsidR="00F0447D" w:rsidRPr="0072319C" w:rsidRDefault="00F0447D" w:rsidP="00014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27.50-36.50</w:t>
            </w:r>
          </w:p>
        </w:tc>
        <w:tc>
          <w:tcPr>
            <w:tcW w:w="703" w:type="pct"/>
          </w:tcPr>
          <w:p w14:paraId="36B54859" w14:textId="77777777" w:rsidR="00F0447D" w:rsidRPr="0072319C" w:rsidRDefault="00F0447D" w:rsidP="00014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-0.890</w:t>
            </w:r>
          </w:p>
        </w:tc>
        <w:tc>
          <w:tcPr>
            <w:tcW w:w="703" w:type="pct"/>
          </w:tcPr>
          <w:p w14:paraId="63A56163" w14:textId="77777777" w:rsidR="00F0447D" w:rsidRPr="0072319C" w:rsidRDefault="00F0447D" w:rsidP="00014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.373</w:t>
            </w:r>
          </w:p>
        </w:tc>
      </w:tr>
      <w:tr w:rsidR="00F0447D" w:rsidRPr="0072319C" w14:paraId="65467ABA" w14:textId="77777777" w:rsidTr="00014C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pct"/>
          </w:tcPr>
          <w:p w14:paraId="456823F9" w14:textId="77777777" w:rsidR="00F0447D" w:rsidRPr="0072319C" w:rsidRDefault="00F0447D" w:rsidP="00014C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≥20-years</w:t>
            </w:r>
          </w:p>
        </w:tc>
        <w:tc>
          <w:tcPr>
            <w:tcW w:w="313" w:type="pct"/>
          </w:tcPr>
          <w:p w14:paraId="4738DD66" w14:textId="77777777" w:rsidR="00F0447D" w:rsidRPr="0072319C" w:rsidRDefault="00F0447D" w:rsidP="00014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72319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390" w:type="pct"/>
          </w:tcPr>
          <w:p w14:paraId="6B927901" w14:textId="77777777" w:rsidR="00F0447D" w:rsidRPr="0072319C" w:rsidRDefault="00F0447D" w:rsidP="00014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625" w:type="pct"/>
          </w:tcPr>
          <w:p w14:paraId="6D390B3B" w14:textId="77777777" w:rsidR="00F0447D" w:rsidRPr="0072319C" w:rsidRDefault="00F0447D" w:rsidP="00014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30.50</w:t>
            </w:r>
          </w:p>
        </w:tc>
        <w:tc>
          <w:tcPr>
            <w:tcW w:w="782" w:type="pct"/>
          </w:tcPr>
          <w:p w14:paraId="4070B79E" w14:textId="77777777" w:rsidR="00F0447D" w:rsidRPr="0072319C" w:rsidRDefault="00F0447D" w:rsidP="00014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25.00-35.75</w:t>
            </w:r>
          </w:p>
        </w:tc>
        <w:tc>
          <w:tcPr>
            <w:tcW w:w="703" w:type="pct"/>
          </w:tcPr>
          <w:p w14:paraId="3F40F281" w14:textId="77777777" w:rsidR="00F0447D" w:rsidRPr="0072319C" w:rsidRDefault="00F0447D" w:rsidP="00014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pct"/>
          </w:tcPr>
          <w:p w14:paraId="39A40AFE" w14:textId="77777777" w:rsidR="00F0447D" w:rsidRPr="0072319C" w:rsidRDefault="00F0447D" w:rsidP="00014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447D" w:rsidRPr="0072319C" w14:paraId="2712ED59" w14:textId="77777777" w:rsidTr="00014CF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pct"/>
          </w:tcPr>
          <w:p w14:paraId="5BDF2436" w14:textId="77777777" w:rsidR="00F0447D" w:rsidRPr="0072319C" w:rsidRDefault="00F0447D" w:rsidP="00014CF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" w:type="pct"/>
          </w:tcPr>
          <w:p w14:paraId="1A7D0203" w14:textId="77777777" w:rsidR="00F0447D" w:rsidRPr="0072319C" w:rsidRDefault="00F0447D" w:rsidP="00014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72319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90" w:type="pct"/>
          </w:tcPr>
          <w:p w14:paraId="48C2F120" w14:textId="77777777" w:rsidR="00F0447D" w:rsidRPr="0072319C" w:rsidRDefault="00F0447D" w:rsidP="00014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625" w:type="pct"/>
          </w:tcPr>
          <w:p w14:paraId="79A92FC3" w14:textId="77777777" w:rsidR="00F0447D" w:rsidRPr="0072319C" w:rsidRDefault="00F0447D" w:rsidP="00014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32.00</w:t>
            </w:r>
          </w:p>
        </w:tc>
        <w:tc>
          <w:tcPr>
            <w:tcW w:w="782" w:type="pct"/>
          </w:tcPr>
          <w:p w14:paraId="6A9A558E" w14:textId="77777777" w:rsidR="00F0447D" w:rsidRPr="0072319C" w:rsidRDefault="00F0447D" w:rsidP="00014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28.00-36.00</w:t>
            </w:r>
          </w:p>
        </w:tc>
        <w:tc>
          <w:tcPr>
            <w:tcW w:w="703" w:type="pct"/>
          </w:tcPr>
          <w:p w14:paraId="3DD12365" w14:textId="77777777" w:rsidR="00F0447D" w:rsidRPr="0072319C" w:rsidRDefault="00F0447D" w:rsidP="00014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pct"/>
          </w:tcPr>
          <w:p w14:paraId="1B47A85E" w14:textId="77777777" w:rsidR="00F0447D" w:rsidRPr="0072319C" w:rsidRDefault="00F0447D" w:rsidP="00014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447D" w:rsidRPr="0072319C" w14:paraId="58A3BB3F" w14:textId="77777777" w:rsidTr="00014C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pct"/>
          </w:tcPr>
          <w:p w14:paraId="1C2848F3" w14:textId="77777777" w:rsidR="00F0447D" w:rsidRPr="0072319C" w:rsidRDefault="00F0447D" w:rsidP="00014CF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" w:type="pct"/>
          </w:tcPr>
          <w:p w14:paraId="50834F0B" w14:textId="77777777" w:rsidR="00F0447D" w:rsidRPr="0072319C" w:rsidRDefault="00F0447D" w:rsidP="00014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72319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390" w:type="pct"/>
          </w:tcPr>
          <w:p w14:paraId="587C3EBF" w14:textId="77777777" w:rsidR="00F0447D" w:rsidRPr="0072319C" w:rsidRDefault="00F0447D" w:rsidP="00014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625" w:type="pct"/>
          </w:tcPr>
          <w:p w14:paraId="318018DA" w14:textId="77777777" w:rsidR="00F0447D" w:rsidRPr="0072319C" w:rsidRDefault="00F0447D" w:rsidP="00014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31.00</w:t>
            </w:r>
          </w:p>
        </w:tc>
        <w:tc>
          <w:tcPr>
            <w:tcW w:w="782" w:type="pct"/>
          </w:tcPr>
          <w:p w14:paraId="1A463984" w14:textId="77777777" w:rsidR="00F0447D" w:rsidRPr="0072319C" w:rsidRDefault="00F0447D" w:rsidP="00014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27.00-35.75</w:t>
            </w:r>
          </w:p>
        </w:tc>
        <w:tc>
          <w:tcPr>
            <w:tcW w:w="703" w:type="pct"/>
          </w:tcPr>
          <w:p w14:paraId="13193A06" w14:textId="77777777" w:rsidR="00F0447D" w:rsidRPr="0072319C" w:rsidRDefault="00F0447D" w:rsidP="00014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pct"/>
          </w:tcPr>
          <w:p w14:paraId="49D3AD14" w14:textId="77777777" w:rsidR="00F0447D" w:rsidRPr="0072319C" w:rsidRDefault="00F0447D" w:rsidP="00014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447D" w:rsidRPr="0072319C" w14:paraId="494C873D" w14:textId="77777777" w:rsidTr="00014CF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7" w:type="pct"/>
            <w:gridSpan w:val="2"/>
          </w:tcPr>
          <w:p w14:paraId="1C5337B5" w14:textId="77777777" w:rsidR="00F0447D" w:rsidRPr="0072319C" w:rsidRDefault="00F0447D" w:rsidP="00014C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Differentiation self-efficacy</w:t>
            </w:r>
          </w:p>
        </w:tc>
        <w:tc>
          <w:tcPr>
            <w:tcW w:w="390" w:type="pct"/>
          </w:tcPr>
          <w:p w14:paraId="3F8CC9BC" w14:textId="77777777" w:rsidR="00F0447D" w:rsidRPr="0072319C" w:rsidRDefault="00F0447D" w:rsidP="00014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5" w:type="pct"/>
          </w:tcPr>
          <w:p w14:paraId="172406DE" w14:textId="77777777" w:rsidR="00F0447D" w:rsidRPr="0072319C" w:rsidRDefault="00F0447D" w:rsidP="00014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2" w:type="pct"/>
          </w:tcPr>
          <w:p w14:paraId="5C2836C2" w14:textId="77777777" w:rsidR="00F0447D" w:rsidRPr="0072319C" w:rsidRDefault="00F0447D" w:rsidP="00014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pct"/>
          </w:tcPr>
          <w:p w14:paraId="0DC98E97" w14:textId="77777777" w:rsidR="00F0447D" w:rsidRPr="0072319C" w:rsidRDefault="00F0447D" w:rsidP="00014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pct"/>
          </w:tcPr>
          <w:p w14:paraId="086FEFBB" w14:textId="77777777" w:rsidR="00F0447D" w:rsidRPr="0072319C" w:rsidRDefault="00F0447D" w:rsidP="00014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447D" w:rsidRPr="0072319C" w14:paraId="1ABF91C8" w14:textId="77777777" w:rsidTr="00014C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pct"/>
          </w:tcPr>
          <w:p w14:paraId="17ED12BE" w14:textId="77777777" w:rsidR="00F0447D" w:rsidRPr="0072319C" w:rsidRDefault="00F0447D" w:rsidP="00014C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313" w:type="pct"/>
          </w:tcPr>
          <w:p w14:paraId="7CF4C5DB" w14:textId="77777777" w:rsidR="00F0447D" w:rsidRPr="0072319C" w:rsidRDefault="00F0447D" w:rsidP="00014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72319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390" w:type="pct"/>
          </w:tcPr>
          <w:p w14:paraId="555763A9" w14:textId="77777777" w:rsidR="00F0447D" w:rsidRPr="0072319C" w:rsidRDefault="00F0447D" w:rsidP="00014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625" w:type="pct"/>
          </w:tcPr>
          <w:p w14:paraId="1497230A" w14:textId="77777777" w:rsidR="00F0447D" w:rsidRPr="0072319C" w:rsidRDefault="00F0447D" w:rsidP="00014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23.00</w:t>
            </w:r>
          </w:p>
        </w:tc>
        <w:tc>
          <w:tcPr>
            <w:tcW w:w="782" w:type="pct"/>
          </w:tcPr>
          <w:p w14:paraId="0527E58B" w14:textId="77777777" w:rsidR="00F0447D" w:rsidRPr="0072319C" w:rsidRDefault="00F0447D" w:rsidP="00014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20.00-26.00</w:t>
            </w:r>
          </w:p>
        </w:tc>
        <w:tc>
          <w:tcPr>
            <w:tcW w:w="703" w:type="pct"/>
          </w:tcPr>
          <w:p w14:paraId="669DADBB" w14:textId="77777777" w:rsidR="00F0447D" w:rsidRPr="0072319C" w:rsidRDefault="00F0447D" w:rsidP="00014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pct"/>
          </w:tcPr>
          <w:p w14:paraId="4A1ECD87" w14:textId="77777777" w:rsidR="00F0447D" w:rsidRPr="0072319C" w:rsidRDefault="00F0447D" w:rsidP="00014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447D" w:rsidRPr="0072319C" w14:paraId="04AA5D0C" w14:textId="77777777" w:rsidTr="00014CF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pct"/>
          </w:tcPr>
          <w:p w14:paraId="4248620C" w14:textId="77777777" w:rsidR="00F0447D" w:rsidRPr="0072319C" w:rsidRDefault="00F0447D" w:rsidP="00014CF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" w:type="pct"/>
          </w:tcPr>
          <w:p w14:paraId="6DE64FA2" w14:textId="77777777" w:rsidR="00F0447D" w:rsidRPr="0072319C" w:rsidRDefault="00F0447D" w:rsidP="00014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72319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90" w:type="pct"/>
          </w:tcPr>
          <w:p w14:paraId="3789DB8F" w14:textId="77777777" w:rsidR="00F0447D" w:rsidRPr="0072319C" w:rsidRDefault="00F0447D" w:rsidP="00014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625" w:type="pct"/>
          </w:tcPr>
          <w:p w14:paraId="3EB8D165" w14:textId="77777777" w:rsidR="00F0447D" w:rsidRPr="0072319C" w:rsidRDefault="00F0447D" w:rsidP="00014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23.00</w:t>
            </w:r>
          </w:p>
        </w:tc>
        <w:tc>
          <w:tcPr>
            <w:tcW w:w="782" w:type="pct"/>
          </w:tcPr>
          <w:p w14:paraId="5345DE5E" w14:textId="77777777" w:rsidR="00F0447D" w:rsidRPr="0072319C" w:rsidRDefault="00F0447D" w:rsidP="00014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21.00-28.00</w:t>
            </w:r>
          </w:p>
        </w:tc>
        <w:tc>
          <w:tcPr>
            <w:tcW w:w="703" w:type="pct"/>
          </w:tcPr>
          <w:p w14:paraId="3A708B59" w14:textId="77777777" w:rsidR="00F0447D" w:rsidRPr="0072319C" w:rsidRDefault="00F0447D" w:rsidP="00014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pct"/>
          </w:tcPr>
          <w:p w14:paraId="0A9EAEF3" w14:textId="77777777" w:rsidR="00F0447D" w:rsidRPr="0072319C" w:rsidRDefault="00F0447D" w:rsidP="00014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447D" w:rsidRPr="0072319C" w14:paraId="5DEC97BC" w14:textId="77777777" w:rsidTr="00014C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pct"/>
          </w:tcPr>
          <w:p w14:paraId="16C054C0" w14:textId="77777777" w:rsidR="00F0447D" w:rsidRPr="0072319C" w:rsidRDefault="00F0447D" w:rsidP="00014CF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" w:type="pct"/>
          </w:tcPr>
          <w:p w14:paraId="6B8016D9" w14:textId="77777777" w:rsidR="00F0447D" w:rsidRPr="0072319C" w:rsidRDefault="00F0447D" w:rsidP="00014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72319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390" w:type="pct"/>
          </w:tcPr>
          <w:p w14:paraId="2BF97F84" w14:textId="77777777" w:rsidR="00F0447D" w:rsidRPr="0072319C" w:rsidRDefault="00F0447D" w:rsidP="00014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625" w:type="pct"/>
          </w:tcPr>
          <w:p w14:paraId="1D9DA806" w14:textId="77777777" w:rsidR="00F0447D" w:rsidRPr="0072319C" w:rsidRDefault="00F0447D" w:rsidP="00014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24.00</w:t>
            </w:r>
          </w:p>
        </w:tc>
        <w:tc>
          <w:tcPr>
            <w:tcW w:w="782" w:type="pct"/>
          </w:tcPr>
          <w:p w14:paraId="4443A314" w14:textId="77777777" w:rsidR="00F0447D" w:rsidRPr="0072319C" w:rsidRDefault="00F0447D" w:rsidP="00014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21.00-26.50</w:t>
            </w:r>
          </w:p>
        </w:tc>
        <w:tc>
          <w:tcPr>
            <w:tcW w:w="703" w:type="pct"/>
          </w:tcPr>
          <w:p w14:paraId="71D4193E" w14:textId="77777777" w:rsidR="00F0447D" w:rsidRPr="0072319C" w:rsidRDefault="00F0447D" w:rsidP="00014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pct"/>
          </w:tcPr>
          <w:p w14:paraId="70D95DB3" w14:textId="77777777" w:rsidR="00F0447D" w:rsidRPr="0072319C" w:rsidRDefault="00F0447D" w:rsidP="00014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447D" w:rsidRPr="0072319C" w14:paraId="2E779E96" w14:textId="77777777" w:rsidTr="00014CF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pct"/>
          </w:tcPr>
          <w:p w14:paraId="5885DCF0" w14:textId="77777777" w:rsidR="00F0447D" w:rsidRPr="0072319C" w:rsidRDefault="00F0447D" w:rsidP="00014C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313" w:type="pct"/>
          </w:tcPr>
          <w:p w14:paraId="2279D4A2" w14:textId="77777777" w:rsidR="00F0447D" w:rsidRPr="0072319C" w:rsidRDefault="00F0447D" w:rsidP="00014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72319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390" w:type="pct"/>
          </w:tcPr>
          <w:p w14:paraId="36DEFE7A" w14:textId="77777777" w:rsidR="00F0447D" w:rsidRPr="0072319C" w:rsidRDefault="00F0447D" w:rsidP="00014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625" w:type="pct"/>
          </w:tcPr>
          <w:p w14:paraId="23D56DEE" w14:textId="77777777" w:rsidR="00F0447D" w:rsidRPr="0072319C" w:rsidRDefault="00F0447D" w:rsidP="00014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22.00</w:t>
            </w:r>
          </w:p>
        </w:tc>
        <w:tc>
          <w:tcPr>
            <w:tcW w:w="782" w:type="pct"/>
          </w:tcPr>
          <w:p w14:paraId="4DE7149C" w14:textId="77777777" w:rsidR="00F0447D" w:rsidRPr="0072319C" w:rsidRDefault="00F0447D" w:rsidP="00014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20.00-25.00</w:t>
            </w:r>
          </w:p>
        </w:tc>
        <w:tc>
          <w:tcPr>
            <w:tcW w:w="703" w:type="pct"/>
          </w:tcPr>
          <w:p w14:paraId="350E73A6" w14:textId="77777777" w:rsidR="00F0447D" w:rsidRPr="0072319C" w:rsidRDefault="00F0447D" w:rsidP="00014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pct"/>
          </w:tcPr>
          <w:p w14:paraId="06776C05" w14:textId="77777777" w:rsidR="00F0447D" w:rsidRPr="0072319C" w:rsidRDefault="00F0447D" w:rsidP="00014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447D" w:rsidRPr="0072319C" w14:paraId="705E1DAD" w14:textId="77777777" w:rsidTr="00014C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pct"/>
          </w:tcPr>
          <w:p w14:paraId="3E0B9EC2" w14:textId="77777777" w:rsidR="00F0447D" w:rsidRPr="0072319C" w:rsidRDefault="00F0447D" w:rsidP="00014CF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" w:type="pct"/>
          </w:tcPr>
          <w:p w14:paraId="5ED65024" w14:textId="77777777" w:rsidR="00F0447D" w:rsidRPr="0072319C" w:rsidRDefault="00F0447D" w:rsidP="00014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72319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90" w:type="pct"/>
          </w:tcPr>
          <w:p w14:paraId="5ECD62D9" w14:textId="77777777" w:rsidR="00F0447D" w:rsidRPr="0072319C" w:rsidRDefault="00F0447D" w:rsidP="00014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625" w:type="pct"/>
          </w:tcPr>
          <w:p w14:paraId="0855FCA5" w14:textId="77777777" w:rsidR="00F0447D" w:rsidRPr="0072319C" w:rsidRDefault="00F0447D" w:rsidP="00014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24.00</w:t>
            </w:r>
          </w:p>
        </w:tc>
        <w:tc>
          <w:tcPr>
            <w:tcW w:w="782" w:type="pct"/>
          </w:tcPr>
          <w:p w14:paraId="65CA094D" w14:textId="77777777" w:rsidR="00F0447D" w:rsidRPr="0072319C" w:rsidRDefault="00F0447D" w:rsidP="00014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20.25-27.00</w:t>
            </w:r>
          </w:p>
        </w:tc>
        <w:tc>
          <w:tcPr>
            <w:tcW w:w="703" w:type="pct"/>
          </w:tcPr>
          <w:p w14:paraId="12D3B421" w14:textId="77777777" w:rsidR="00F0447D" w:rsidRPr="0072319C" w:rsidRDefault="00F0447D" w:rsidP="00014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-3.03</w:t>
            </w:r>
          </w:p>
        </w:tc>
        <w:tc>
          <w:tcPr>
            <w:tcW w:w="703" w:type="pct"/>
          </w:tcPr>
          <w:p w14:paraId="5EB211B4" w14:textId="77777777" w:rsidR="00F0447D" w:rsidRPr="0072319C" w:rsidRDefault="00F0447D" w:rsidP="00014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.002</w:t>
            </w:r>
          </w:p>
        </w:tc>
      </w:tr>
      <w:tr w:rsidR="00F0447D" w:rsidRPr="0072319C" w14:paraId="7621F252" w14:textId="77777777" w:rsidTr="00014CF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pct"/>
          </w:tcPr>
          <w:p w14:paraId="65A55647" w14:textId="77777777" w:rsidR="00F0447D" w:rsidRPr="0072319C" w:rsidRDefault="00F0447D" w:rsidP="00014CF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" w:type="pct"/>
          </w:tcPr>
          <w:p w14:paraId="12EBD94F" w14:textId="77777777" w:rsidR="00F0447D" w:rsidRPr="0072319C" w:rsidRDefault="00F0447D" w:rsidP="00014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72319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390" w:type="pct"/>
          </w:tcPr>
          <w:p w14:paraId="7CFC544F" w14:textId="77777777" w:rsidR="00F0447D" w:rsidRPr="0072319C" w:rsidRDefault="00F0447D" w:rsidP="00014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625" w:type="pct"/>
          </w:tcPr>
          <w:p w14:paraId="773B45C5" w14:textId="77777777" w:rsidR="00F0447D" w:rsidRPr="0072319C" w:rsidRDefault="00F0447D" w:rsidP="00014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24.00</w:t>
            </w:r>
          </w:p>
        </w:tc>
        <w:tc>
          <w:tcPr>
            <w:tcW w:w="782" w:type="pct"/>
          </w:tcPr>
          <w:p w14:paraId="37F08623" w14:textId="77777777" w:rsidR="00F0447D" w:rsidRPr="0072319C" w:rsidRDefault="00F0447D" w:rsidP="00014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20.00-26.00</w:t>
            </w:r>
          </w:p>
        </w:tc>
        <w:tc>
          <w:tcPr>
            <w:tcW w:w="703" w:type="pct"/>
          </w:tcPr>
          <w:p w14:paraId="2156B207" w14:textId="77777777" w:rsidR="00F0447D" w:rsidRPr="0072319C" w:rsidRDefault="00F0447D" w:rsidP="00014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-0.026</w:t>
            </w:r>
          </w:p>
        </w:tc>
        <w:tc>
          <w:tcPr>
            <w:tcW w:w="703" w:type="pct"/>
          </w:tcPr>
          <w:p w14:paraId="15F86AB2" w14:textId="77777777" w:rsidR="00F0447D" w:rsidRPr="0072319C" w:rsidRDefault="00F0447D" w:rsidP="00014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.979</w:t>
            </w:r>
          </w:p>
        </w:tc>
      </w:tr>
      <w:tr w:rsidR="00F0447D" w:rsidRPr="0072319C" w14:paraId="528411E8" w14:textId="77777777" w:rsidTr="00014C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pct"/>
          </w:tcPr>
          <w:p w14:paraId="0F5A34D2" w14:textId="77777777" w:rsidR="00F0447D" w:rsidRPr="0072319C" w:rsidRDefault="00F0447D" w:rsidP="00014C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&lt;20-years</w:t>
            </w:r>
          </w:p>
        </w:tc>
        <w:tc>
          <w:tcPr>
            <w:tcW w:w="313" w:type="pct"/>
          </w:tcPr>
          <w:p w14:paraId="12A907AD" w14:textId="77777777" w:rsidR="00F0447D" w:rsidRPr="0072319C" w:rsidRDefault="00F0447D" w:rsidP="00014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72319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390" w:type="pct"/>
          </w:tcPr>
          <w:p w14:paraId="799831D7" w14:textId="77777777" w:rsidR="00F0447D" w:rsidRPr="0072319C" w:rsidRDefault="00F0447D" w:rsidP="00014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137</w:t>
            </w:r>
          </w:p>
        </w:tc>
        <w:tc>
          <w:tcPr>
            <w:tcW w:w="625" w:type="pct"/>
          </w:tcPr>
          <w:p w14:paraId="5EBCF592" w14:textId="77777777" w:rsidR="00F0447D" w:rsidRPr="0072319C" w:rsidRDefault="00F0447D" w:rsidP="00014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22.00</w:t>
            </w:r>
          </w:p>
        </w:tc>
        <w:tc>
          <w:tcPr>
            <w:tcW w:w="782" w:type="pct"/>
          </w:tcPr>
          <w:p w14:paraId="1225D49C" w14:textId="77777777" w:rsidR="00F0447D" w:rsidRPr="0072319C" w:rsidRDefault="00F0447D" w:rsidP="00014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19.00-24.00</w:t>
            </w:r>
          </w:p>
        </w:tc>
        <w:tc>
          <w:tcPr>
            <w:tcW w:w="703" w:type="pct"/>
          </w:tcPr>
          <w:p w14:paraId="505A0DBB" w14:textId="77777777" w:rsidR="00F0447D" w:rsidRPr="0072319C" w:rsidRDefault="00F0447D" w:rsidP="00014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pct"/>
          </w:tcPr>
          <w:p w14:paraId="29CDAD74" w14:textId="77777777" w:rsidR="00F0447D" w:rsidRPr="0072319C" w:rsidRDefault="00F0447D" w:rsidP="00014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447D" w:rsidRPr="0072319C" w14:paraId="0E31F092" w14:textId="77777777" w:rsidTr="00014CF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pct"/>
          </w:tcPr>
          <w:p w14:paraId="2FAFD829" w14:textId="77777777" w:rsidR="00F0447D" w:rsidRPr="0072319C" w:rsidRDefault="00F0447D" w:rsidP="00014CF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" w:type="pct"/>
          </w:tcPr>
          <w:p w14:paraId="08045F6F" w14:textId="77777777" w:rsidR="00F0447D" w:rsidRPr="0072319C" w:rsidRDefault="00F0447D" w:rsidP="00014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72319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90" w:type="pct"/>
          </w:tcPr>
          <w:p w14:paraId="2ACDE431" w14:textId="77777777" w:rsidR="00F0447D" w:rsidRPr="0072319C" w:rsidRDefault="00F0447D" w:rsidP="00014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137</w:t>
            </w:r>
          </w:p>
        </w:tc>
        <w:tc>
          <w:tcPr>
            <w:tcW w:w="625" w:type="pct"/>
          </w:tcPr>
          <w:p w14:paraId="37B7EE7D" w14:textId="77777777" w:rsidR="00F0447D" w:rsidRPr="0072319C" w:rsidRDefault="00F0447D" w:rsidP="00014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23.00</w:t>
            </w:r>
          </w:p>
        </w:tc>
        <w:tc>
          <w:tcPr>
            <w:tcW w:w="782" w:type="pct"/>
          </w:tcPr>
          <w:p w14:paraId="2644FE37" w14:textId="77777777" w:rsidR="00F0447D" w:rsidRPr="0072319C" w:rsidRDefault="00F0447D" w:rsidP="00014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20.00-26.00</w:t>
            </w:r>
          </w:p>
        </w:tc>
        <w:tc>
          <w:tcPr>
            <w:tcW w:w="703" w:type="pct"/>
          </w:tcPr>
          <w:p w14:paraId="3FD93E6D" w14:textId="77777777" w:rsidR="00F0447D" w:rsidRPr="0072319C" w:rsidRDefault="00F0447D" w:rsidP="00014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-3.16</w:t>
            </w:r>
          </w:p>
        </w:tc>
        <w:tc>
          <w:tcPr>
            <w:tcW w:w="703" w:type="pct"/>
          </w:tcPr>
          <w:p w14:paraId="0C3CA927" w14:textId="77777777" w:rsidR="00F0447D" w:rsidRPr="0072319C" w:rsidRDefault="00F0447D" w:rsidP="00014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.002</w:t>
            </w:r>
          </w:p>
        </w:tc>
      </w:tr>
      <w:tr w:rsidR="00F0447D" w:rsidRPr="0072319C" w14:paraId="0A7E6E66" w14:textId="77777777" w:rsidTr="00014C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pct"/>
          </w:tcPr>
          <w:p w14:paraId="2CE6DBBE" w14:textId="77777777" w:rsidR="00F0447D" w:rsidRPr="0072319C" w:rsidRDefault="00F0447D" w:rsidP="00014CF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" w:type="pct"/>
          </w:tcPr>
          <w:p w14:paraId="2F88E589" w14:textId="77777777" w:rsidR="00F0447D" w:rsidRPr="0072319C" w:rsidRDefault="00F0447D" w:rsidP="00014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72319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390" w:type="pct"/>
          </w:tcPr>
          <w:p w14:paraId="31DA869F" w14:textId="77777777" w:rsidR="00F0447D" w:rsidRPr="0072319C" w:rsidRDefault="00F0447D" w:rsidP="00014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137</w:t>
            </w:r>
          </w:p>
        </w:tc>
        <w:tc>
          <w:tcPr>
            <w:tcW w:w="625" w:type="pct"/>
          </w:tcPr>
          <w:p w14:paraId="276B510A" w14:textId="77777777" w:rsidR="00F0447D" w:rsidRPr="0072319C" w:rsidRDefault="00F0447D" w:rsidP="00014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23.00</w:t>
            </w:r>
          </w:p>
        </w:tc>
        <w:tc>
          <w:tcPr>
            <w:tcW w:w="782" w:type="pct"/>
          </w:tcPr>
          <w:p w14:paraId="5B10A6DA" w14:textId="77777777" w:rsidR="00F0447D" w:rsidRPr="0072319C" w:rsidRDefault="00F0447D" w:rsidP="00014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20.00-26.00</w:t>
            </w:r>
          </w:p>
        </w:tc>
        <w:tc>
          <w:tcPr>
            <w:tcW w:w="703" w:type="pct"/>
          </w:tcPr>
          <w:p w14:paraId="28DDD835" w14:textId="77777777" w:rsidR="00F0447D" w:rsidRPr="0072319C" w:rsidRDefault="00F0447D" w:rsidP="00014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-0.432</w:t>
            </w:r>
          </w:p>
        </w:tc>
        <w:tc>
          <w:tcPr>
            <w:tcW w:w="703" w:type="pct"/>
          </w:tcPr>
          <w:p w14:paraId="61BC2904" w14:textId="77777777" w:rsidR="00F0447D" w:rsidRPr="0072319C" w:rsidRDefault="00F0447D" w:rsidP="00014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.666</w:t>
            </w:r>
          </w:p>
        </w:tc>
      </w:tr>
      <w:tr w:rsidR="00F0447D" w:rsidRPr="0072319C" w14:paraId="7C1F61F3" w14:textId="77777777" w:rsidTr="00014CF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pct"/>
          </w:tcPr>
          <w:p w14:paraId="2F5E00C5" w14:textId="77777777" w:rsidR="00F0447D" w:rsidRPr="0072319C" w:rsidRDefault="00F0447D" w:rsidP="00014C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≥20-years</w:t>
            </w:r>
          </w:p>
        </w:tc>
        <w:tc>
          <w:tcPr>
            <w:tcW w:w="313" w:type="pct"/>
          </w:tcPr>
          <w:p w14:paraId="44504482" w14:textId="77777777" w:rsidR="00F0447D" w:rsidRPr="0072319C" w:rsidRDefault="00F0447D" w:rsidP="00014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72319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390" w:type="pct"/>
          </w:tcPr>
          <w:p w14:paraId="5660F8E1" w14:textId="77777777" w:rsidR="00F0447D" w:rsidRPr="0072319C" w:rsidRDefault="00F0447D" w:rsidP="00014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625" w:type="pct"/>
          </w:tcPr>
          <w:p w14:paraId="6138BEC8" w14:textId="77777777" w:rsidR="00F0447D" w:rsidRPr="0072319C" w:rsidRDefault="00F0447D" w:rsidP="00014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23.50</w:t>
            </w:r>
          </w:p>
        </w:tc>
        <w:tc>
          <w:tcPr>
            <w:tcW w:w="782" w:type="pct"/>
          </w:tcPr>
          <w:p w14:paraId="58FBDFD6" w14:textId="77777777" w:rsidR="00F0447D" w:rsidRPr="0072319C" w:rsidRDefault="00F0447D" w:rsidP="00014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22.00-27.00</w:t>
            </w:r>
          </w:p>
        </w:tc>
        <w:tc>
          <w:tcPr>
            <w:tcW w:w="703" w:type="pct"/>
          </w:tcPr>
          <w:p w14:paraId="51C70522" w14:textId="77777777" w:rsidR="00F0447D" w:rsidRPr="0072319C" w:rsidRDefault="00F0447D" w:rsidP="00014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pct"/>
          </w:tcPr>
          <w:p w14:paraId="5B1CD4DF" w14:textId="77777777" w:rsidR="00F0447D" w:rsidRPr="0072319C" w:rsidRDefault="00F0447D" w:rsidP="00014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447D" w:rsidRPr="0072319C" w14:paraId="799EFBF3" w14:textId="77777777" w:rsidTr="00014C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pct"/>
          </w:tcPr>
          <w:p w14:paraId="5AFD998B" w14:textId="77777777" w:rsidR="00F0447D" w:rsidRPr="0072319C" w:rsidRDefault="00F0447D" w:rsidP="00014CF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" w:type="pct"/>
          </w:tcPr>
          <w:p w14:paraId="4DF8437C" w14:textId="77777777" w:rsidR="00F0447D" w:rsidRPr="0072319C" w:rsidRDefault="00F0447D" w:rsidP="00014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72319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90" w:type="pct"/>
          </w:tcPr>
          <w:p w14:paraId="4841CBA8" w14:textId="77777777" w:rsidR="00F0447D" w:rsidRPr="0072319C" w:rsidRDefault="00F0447D" w:rsidP="00014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625" w:type="pct"/>
          </w:tcPr>
          <w:p w14:paraId="1F2EBD2E" w14:textId="77777777" w:rsidR="00F0447D" w:rsidRPr="0072319C" w:rsidRDefault="00F0447D" w:rsidP="00014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24.00</w:t>
            </w:r>
          </w:p>
        </w:tc>
        <w:tc>
          <w:tcPr>
            <w:tcW w:w="782" w:type="pct"/>
          </w:tcPr>
          <w:p w14:paraId="5F1C5CAF" w14:textId="77777777" w:rsidR="00F0447D" w:rsidRPr="0072319C" w:rsidRDefault="00F0447D" w:rsidP="00014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22.00-28.00</w:t>
            </w:r>
          </w:p>
        </w:tc>
        <w:tc>
          <w:tcPr>
            <w:tcW w:w="703" w:type="pct"/>
          </w:tcPr>
          <w:p w14:paraId="5E1C90A5" w14:textId="77777777" w:rsidR="00F0447D" w:rsidRPr="0072319C" w:rsidRDefault="00F0447D" w:rsidP="00014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pct"/>
          </w:tcPr>
          <w:p w14:paraId="08E5F970" w14:textId="77777777" w:rsidR="00F0447D" w:rsidRPr="0072319C" w:rsidRDefault="00F0447D" w:rsidP="00014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447D" w:rsidRPr="0072319C" w14:paraId="2F0EB8FB" w14:textId="77777777" w:rsidTr="00014CF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pct"/>
          </w:tcPr>
          <w:p w14:paraId="6334974E" w14:textId="77777777" w:rsidR="00F0447D" w:rsidRPr="0072319C" w:rsidRDefault="00F0447D" w:rsidP="00014CF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" w:type="pct"/>
          </w:tcPr>
          <w:p w14:paraId="739D7941" w14:textId="77777777" w:rsidR="00F0447D" w:rsidRPr="0072319C" w:rsidRDefault="00F0447D" w:rsidP="00014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72319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390" w:type="pct"/>
          </w:tcPr>
          <w:p w14:paraId="7B419E5B" w14:textId="77777777" w:rsidR="00F0447D" w:rsidRPr="0072319C" w:rsidRDefault="00F0447D" w:rsidP="00014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625" w:type="pct"/>
          </w:tcPr>
          <w:p w14:paraId="1F65110E" w14:textId="77777777" w:rsidR="00F0447D" w:rsidRPr="0072319C" w:rsidRDefault="00F0447D" w:rsidP="00014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25.50</w:t>
            </w:r>
          </w:p>
        </w:tc>
        <w:tc>
          <w:tcPr>
            <w:tcW w:w="782" w:type="pct"/>
          </w:tcPr>
          <w:p w14:paraId="034C13A4" w14:textId="77777777" w:rsidR="00F0447D" w:rsidRPr="0072319C" w:rsidRDefault="00F0447D" w:rsidP="00014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21.25-28.00</w:t>
            </w:r>
          </w:p>
        </w:tc>
        <w:tc>
          <w:tcPr>
            <w:tcW w:w="703" w:type="pct"/>
          </w:tcPr>
          <w:p w14:paraId="189A2DFB" w14:textId="77777777" w:rsidR="00F0447D" w:rsidRPr="0072319C" w:rsidRDefault="00F0447D" w:rsidP="00014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pct"/>
          </w:tcPr>
          <w:p w14:paraId="6DE2C0E3" w14:textId="77777777" w:rsidR="00F0447D" w:rsidRPr="0072319C" w:rsidRDefault="00F0447D" w:rsidP="00014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447D" w:rsidRPr="0072319C" w14:paraId="3ADE7496" w14:textId="77777777" w:rsidTr="00014C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7" w:type="pct"/>
            <w:gridSpan w:val="2"/>
          </w:tcPr>
          <w:p w14:paraId="62DB3A0A" w14:textId="77777777" w:rsidR="00F0447D" w:rsidRPr="0072319C" w:rsidRDefault="00F0447D" w:rsidP="00014C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Organisation self-efficacy</w:t>
            </w:r>
          </w:p>
        </w:tc>
        <w:tc>
          <w:tcPr>
            <w:tcW w:w="390" w:type="pct"/>
          </w:tcPr>
          <w:p w14:paraId="0F4E8F11" w14:textId="77777777" w:rsidR="00F0447D" w:rsidRPr="0072319C" w:rsidRDefault="00F0447D" w:rsidP="00014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5" w:type="pct"/>
          </w:tcPr>
          <w:p w14:paraId="53D33533" w14:textId="77777777" w:rsidR="00F0447D" w:rsidRPr="0072319C" w:rsidRDefault="00F0447D" w:rsidP="00014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2" w:type="pct"/>
          </w:tcPr>
          <w:p w14:paraId="68ACBDF1" w14:textId="77777777" w:rsidR="00F0447D" w:rsidRPr="0072319C" w:rsidRDefault="00F0447D" w:rsidP="00014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pct"/>
          </w:tcPr>
          <w:p w14:paraId="45FFAD47" w14:textId="77777777" w:rsidR="00F0447D" w:rsidRPr="0072319C" w:rsidRDefault="00F0447D" w:rsidP="00014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pct"/>
          </w:tcPr>
          <w:p w14:paraId="7CA757C1" w14:textId="77777777" w:rsidR="00F0447D" w:rsidRPr="0072319C" w:rsidRDefault="00F0447D" w:rsidP="00014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447D" w:rsidRPr="0072319C" w14:paraId="038CC01E" w14:textId="77777777" w:rsidTr="00014CF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pct"/>
          </w:tcPr>
          <w:p w14:paraId="032B6082" w14:textId="77777777" w:rsidR="00F0447D" w:rsidRPr="0072319C" w:rsidRDefault="00F0447D" w:rsidP="00014C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313" w:type="pct"/>
          </w:tcPr>
          <w:p w14:paraId="32220FAD" w14:textId="77777777" w:rsidR="00F0447D" w:rsidRPr="0072319C" w:rsidRDefault="00F0447D" w:rsidP="00014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72319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390" w:type="pct"/>
          </w:tcPr>
          <w:p w14:paraId="5FC03F62" w14:textId="77777777" w:rsidR="00F0447D" w:rsidRPr="0072319C" w:rsidRDefault="00F0447D" w:rsidP="00014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625" w:type="pct"/>
          </w:tcPr>
          <w:p w14:paraId="6D4C73C8" w14:textId="77777777" w:rsidR="00F0447D" w:rsidRPr="0072319C" w:rsidRDefault="00F0447D" w:rsidP="00014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18.00</w:t>
            </w:r>
          </w:p>
        </w:tc>
        <w:tc>
          <w:tcPr>
            <w:tcW w:w="782" w:type="pct"/>
          </w:tcPr>
          <w:p w14:paraId="2902B00D" w14:textId="77777777" w:rsidR="00F0447D" w:rsidRPr="0072319C" w:rsidRDefault="00F0447D" w:rsidP="00014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15.50-20.00</w:t>
            </w:r>
          </w:p>
        </w:tc>
        <w:tc>
          <w:tcPr>
            <w:tcW w:w="703" w:type="pct"/>
          </w:tcPr>
          <w:p w14:paraId="6728A7E1" w14:textId="77777777" w:rsidR="00F0447D" w:rsidRPr="0072319C" w:rsidRDefault="00F0447D" w:rsidP="00014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pct"/>
          </w:tcPr>
          <w:p w14:paraId="1DBD55AE" w14:textId="77777777" w:rsidR="00F0447D" w:rsidRPr="0072319C" w:rsidRDefault="00F0447D" w:rsidP="00014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447D" w:rsidRPr="0072319C" w14:paraId="0A075B26" w14:textId="77777777" w:rsidTr="00014C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pct"/>
          </w:tcPr>
          <w:p w14:paraId="49B2F273" w14:textId="77777777" w:rsidR="00F0447D" w:rsidRPr="0072319C" w:rsidRDefault="00F0447D" w:rsidP="00014CF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" w:type="pct"/>
          </w:tcPr>
          <w:p w14:paraId="710BFE6A" w14:textId="77777777" w:rsidR="00F0447D" w:rsidRPr="0072319C" w:rsidRDefault="00F0447D" w:rsidP="00014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72319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90" w:type="pct"/>
          </w:tcPr>
          <w:p w14:paraId="742C2423" w14:textId="77777777" w:rsidR="00F0447D" w:rsidRPr="0072319C" w:rsidRDefault="00F0447D" w:rsidP="00014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625" w:type="pct"/>
          </w:tcPr>
          <w:p w14:paraId="5C7347D4" w14:textId="77777777" w:rsidR="00F0447D" w:rsidRPr="0072319C" w:rsidRDefault="00F0447D" w:rsidP="00014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18.00</w:t>
            </w:r>
          </w:p>
        </w:tc>
        <w:tc>
          <w:tcPr>
            <w:tcW w:w="782" w:type="pct"/>
          </w:tcPr>
          <w:p w14:paraId="4D976642" w14:textId="77777777" w:rsidR="00F0447D" w:rsidRPr="0072319C" w:rsidRDefault="00F0447D" w:rsidP="00014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16.50-20.00</w:t>
            </w:r>
          </w:p>
        </w:tc>
        <w:tc>
          <w:tcPr>
            <w:tcW w:w="703" w:type="pct"/>
          </w:tcPr>
          <w:p w14:paraId="443ACE70" w14:textId="77777777" w:rsidR="00F0447D" w:rsidRPr="0072319C" w:rsidRDefault="00F0447D" w:rsidP="00014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pct"/>
          </w:tcPr>
          <w:p w14:paraId="1F0E7E13" w14:textId="77777777" w:rsidR="00F0447D" w:rsidRPr="0072319C" w:rsidRDefault="00F0447D" w:rsidP="00014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447D" w:rsidRPr="0072319C" w14:paraId="6F5571D9" w14:textId="77777777" w:rsidTr="00014CF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pct"/>
          </w:tcPr>
          <w:p w14:paraId="574075C7" w14:textId="77777777" w:rsidR="00F0447D" w:rsidRPr="0072319C" w:rsidRDefault="00F0447D" w:rsidP="00014CF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" w:type="pct"/>
          </w:tcPr>
          <w:p w14:paraId="5EF33D3D" w14:textId="77777777" w:rsidR="00F0447D" w:rsidRPr="0072319C" w:rsidRDefault="00F0447D" w:rsidP="00014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72319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390" w:type="pct"/>
          </w:tcPr>
          <w:p w14:paraId="34814738" w14:textId="77777777" w:rsidR="00F0447D" w:rsidRPr="0072319C" w:rsidRDefault="00F0447D" w:rsidP="00014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625" w:type="pct"/>
          </w:tcPr>
          <w:p w14:paraId="5E96050F" w14:textId="77777777" w:rsidR="00F0447D" w:rsidRPr="0072319C" w:rsidRDefault="00F0447D" w:rsidP="00014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18.00</w:t>
            </w:r>
          </w:p>
        </w:tc>
        <w:tc>
          <w:tcPr>
            <w:tcW w:w="782" w:type="pct"/>
          </w:tcPr>
          <w:p w14:paraId="3C4D08DC" w14:textId="77777777" w:rsidR="00F0447D" w:rsidRPr="0072319C" w:rsidRDefault="00F0447D" w:rsidP="00014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17.00-20.50</w:t>
            </w:r>
          </w:p>
        </w:tc>
        <w:tc>
          <w:tcPr>
            <w:tcW w:w="703" w:type="pct"/>
          </w:tcPr>
          <w:p w14:paraId="7259B5C9" w14:textId="77777777" w:rsidR="00F0447D" w:rsidRPr="0072319C" w:rsidRDefault="00F0447D" w:rsidP="00014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pct"/>
          </w:tcPr>
          <w:p w14:paraId="769FE65D" w14:textId="77777777" w:rsidR="00F0447D" w:rsidRPr="0072319C" w:rsidRDefault="00F0447D" w:rsidP="00014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447D" w:rsidRPr="0072319C" w14:paraId="606C7A5D" w14:textId="77777777" w:rsidTr="00014C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pct"/>
          </w:tcPr>
          <w:p w14:paraId="3BFD799C" w14:textId="77777777" w:rsidR="00F0447D" w:rsidRPr="0072319C" w:rsidRDefault="00F0447D" w:rsidP="00014C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313" w:type="pct"/>
          </w:tcPr>
          <w:p w14:paraId="062F1F2E" w14:textId="77777777" w:rsidR="00F0447D" w:rsidRPr="0072319C" w:rsidRDefault="00F0447D" w:rsidP="00014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72319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390" w:type="pct"/>
          </w:tcPr>
          <w:p w14:paraId="58CBE274" w14:textId="77777777" w:rsidR="00F0447D" w:rsidRPr="0072319C" w:rsidRDefault="00F0447D" w:rsidP="00014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625" w:type="pct"/>
          </w:tcPr>
          <w:p w14:paraId="20BB6591" w14:textId="77777777" w:rsidR="00F0447D" w:rsidRPr="0072319C" w:rsidRDefault="00F0447D" w:rsidP="00014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18.00</w:t>
            </w:r>
          </w:p>
        </w:tc>
        <w:tc>
          <w:tcPr>
            <w:tcW w:w="782" w:type="pct"/>
          </w:tcPr>
          <w:p w14:paraId="503434F4" w14:textId="77777777" w:rsidR="00F0447D" w:rsidRPr="0072319C" w:rsidRDefault="00F0447D" w:rsidP="00014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15.00-20.00</w:t>
            </w:r>
          </w:p>
        </w:tc>
        <w:tc>
          <w:tcPr>
            <w:tcW w:w="703" w:type="pct"/>
          </w:tcPr>
          <w:p w14:paraId="7DE06734" w14:textId="77777777" w:rsidR="00F0447D" w:rsidRPr="0072319C" w:rsidRDefault="00F0447D" w:rsidP="00014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pct"/>
          </w:tcPr>
          <w:p w14:paraId="24E42BAE" w14:textId="77777777" w:rsidR="00F0447D" w:rsidRPr="0072319C" w:rsidRDefault="00F0447D" w:rsidP="00014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447D" w:rsidRPr="0072319C" w14:paraId="765AF84F" w14:textId="77777777" w:rsidTr="00014CF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pct"/>
          </w:tcPr>
          <w:p w14:paraId="3C9F3EEA" w14:textId="77777777" w:rsidR="00F0447D" w:rsidRPr="0072319C" w:rsidRDefault="00F0447D" w:rsidP="00014CF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" w:type="pct"/>
          </w:tcPr>
          <w:p w14:paraId="443D7DE2" w14:textId="77777777" w:rsidR="00F0447D" w:rsidRPr="0072319C" w:rsidRDefault="00F0447D" w:rsidP="00014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72319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90" w:type="pct"/>
          </w:tcPr>
          <w:p w14:paraId="06133001" w14:textId="77777777" w:rsidR="00F0447D" w:rsidRPr="0072319C" w:rsidRDefault="00F0447D" w:rsidP="00014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625" w:type="pct"/>
          </w:tcPr>
          <w:p w14:paraId="2925553B" w14:textId="77777777" w:rsidR="00F0447D" w:rsidRPr="0072319C" w:rsidRDefault="00F0447D" w:rsidP="00014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18.00</w:t>
            </w:r>
          </w:p>
        </w:tc>
        <w:tc>
          <w:tcPr>
            <w:tcW w:w="782" w:type="pct"/>
          </w:tcPr>
          <w:p w14:paraId="18437B1F" w14:textId="77777777" w:rsidR="00F0447D" w:rsidRPr="0072319C" w:rsidRDefault="00F0447D" w:rsidP="00014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16.25-21.00</w:t>
            </w:r>
          </w:p>
        </w:tc>
        <w:tc>
          <w:tcPr>
            <w:tcW w:w="703" w:type="pct"/>
          </w:tcPr>
          <w:p w14:paraId="6FD72110" w14:textId="77777777" w:rsidR="00F0447D" w:rsidRPr="0072319C" w:rsidRDefault="00F0447D" w:rsidP="00014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-3.18</w:t>
            </w:r>
          </w:p>
        </w:tc>
        <w:tc>
          <w:tcPr>
            <w:tcW w:w="703" w:type="pct"/>
          </w:tcPr>
          <w:p w14:paraId="2B1C439F" w14:textId="77777777" w:rsidR="00F0447D" w:rsidRPr="0072319C" w:rsidRDefault="00F0447D" w:rsidP="00014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</w:tr>
      <w:tr w:rsidR="00F0447D" w:rsidRPr="0072319C" w14:paraId="435AE2E4" w14:textId="77777777" w:rsidTr="00014C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pct"/>
          </w:tcPr>
          <w:p w14:paraId="1AF4EED4" w14:textId="77777777" w:rsidR="00F0447D" w:rsidRPr="0072319C" w:rsidRDefault="00F0447D" w:rsidP="00014CF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" w:type="pct"/>
          </w:tcPr>
          <w:p w14:paraId="417B05DF" w14:textId="77777777" w:rsidR="00F0447D" w:rsidRPr="0072319C" w:rsidRDefault="00F0447D" w:rsidP="00014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72319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390" w:type="pct"/>
          </w:tcPr>
          <w:p w14:paraId="279D0119" w14:textId="77777777" w:rsidR="00F0447D" w:rsidRPr="0072319C" w:rsidRDefault="00F0447D" w:rsidP="00014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625" w:type="pct"/>
          </w:tcPr>
          <w:p w14:paraId="4D3FE1B1" w14:textId="77777777" w:rsidR="00F0447D" w:rsidRPr="0072319C" w:rsidRDefault="00F0447D" w:rsidP="00014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18.00</w:t>
            </w:r>
          </w:p>
        </w:tc>
        <w:tc>
          <w:tcPr>
            <w:tcW w:w="782" w:type="pct"/>
          </w:tcPr>
          <w:p w14:paraId="26C21353" w14:textId="77777777" w:rsidR="00F0447D" w:rsidRPr="0072319C" w:rsidRDefault="00F0447D" w:rsidP="00014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17.00-21.00</w:t>
            </w:r>
          </w:p>
        </w:tc>
        <w:tc>
          <w:tcPr>
            <w:tcW w:w="703" w:type="pct"/>
          </w:tcPr>
          <w:p w14:paraId="7E6C30B0" w14:textId="77777777" w:rsidR="00F0447D" w:rsidRPr="0072319C" w:rsidRDefault="00F0447D" w:rsidP="00014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-1.74</w:t>
            </w:r>
          </w:p>
        </w:tc>
        <w:tc>
          <w:tcPr>
            <w:tcW w:w="703" w:type="pct"/>
          </w:tcPr>
          <w:p w14:paraId="1794D277" w14:textId="77777777" w:rsidR="00F0447D" w:rsidRPr="0072319C" w:rsidRDefault="00F0447D" w:rsidP="00014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.083</w:t>
            </w:r>
          </w:p>
        </w:tc>
      </w:tr>
      <w:tr w:rsidR="00F0447D" w:rsidRPr="0072319C" w14:paraId="2640E497" w14:textId="77777777" w:rsidTr="00014CF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pct"/>
          </w:tcPr>
          <w:p w14:paraId="10BF1F7F" w14:textId="77777777" w:rsidR="00F0447D" w:rsidRPr="0072319C" w:rsidRDefault="00F0447D" w:rsidP="00014C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&lt;20-years</w:t>
            </w:r>
          </w:p>
        </w:tc>
        <w:tc>
          <w:tcPr>
            <w:tcW w:w="313" w:type="pct"/>
          </w:tcPr>
          <w:p w14:paraId="0F27F660" w14:textId="77777777" w:rsidR="00F0447D" w:rsidRPr="0072319C" w:rsidRDefault="00F0447D" w:rsidP="00014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72319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390" w:type="pct"/>
          </w:tcPr>
          <w:p w14:paraId="0B236CF0" w14:textId="77777777" w:rsidR="00F0447D" w:rsidRPr="0072319C" w:rsidRDefault="00F0447D" w:rsidP="00014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137</w:t>
            </w:r>
          </w:p>
        </w:tc>
        <w:tc>
          <w:tcPr>
            <w:tcW w:w="625" w:type="pct"/>
          </w:tcPr>
          <w:p w14:paraId="6916DF2B" w14:textId="77777777" w:rsidR="00F0447D" w:rsidRPr="0072319C" w:rsidRDefault="00F0447D" w:rsidP="00014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18.00</w:t>
            </w:r>
          </w:p>
        </w:tc>
        <w:tc>
          <w:tcPr>
            <w:tcW w:w="782" w:type="pct"/>
          </w:tcPr>
          <w:p w14:paraId="2D7C665D" w14:textId="77777777" w:rsidR="00F0447D" w:rsidRPr="0072319C" w:rsidRDefault="00F0447D" w:rsidP="00014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15.00-20.00</w:t>
            </w:r>
          </w:p>
        </w:tc>
        <w:tc>
          <w:tcPr>
            <w:tcW w:w="703" w:type="pct"/>
          </w:tcPr>
          <w:p w14:paraId="186FCD49" w14:textId="77777777" w:rsidR="00F0447D" w:rsidRPr="0072319C" w:rsidRDefault="00F0447D" w:rsidP="00014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pct"/>
          </w:tcPr>
          <w:p w14:paraId="142338A6" w14:textId="77777777" w:rsidR="00F0447D" w:rsidRPr="0072319C" w:rsidRDefault="00F0447D" w:rsidP="00014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447D" w:rsidRPr="0072319C" w14:paraId="5181A09D" w14:textId="77777777" w:rsidTr="00014C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pct"/>
          </w:tcPr>
          <w:p w14:paraId="228E35BF" w14:textId="77777777" w:rsidR="00F0447D" w:rsidRPr="0072319C" w:rsidRDefault="00F0447D" w:rsidP="00014CF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" w:type="pct"/>
          </w:tcPr>
          <w:p w14:paraId="44B09F67" w14:textId="77777777" w:rsidR="00F0447D" w:rsidRPr="0072319C" w:rsidRDefault="00F0447D" w:rsidP="00014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72319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90" w:type="pct"/>
          </w:tcPr>
          <w:p w14:paraId="46E0030A" w14:textId="77777777" w:rsidR="00F0447D" w:rsidRPr="0072319C" w:rsidRDefault="00F0447D" w:rsidP="00014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137</w:t>
            </w:r>
          </w:p>
        </w:tc>
        <w:tc>
          <w:tcPr>
            <w:tcW w:w="625" w:type="pct"/>
          </w:tcPr>
          <w:p w14:paraId="1AE1818F" w14:textId="77777777" w:rsidR="00F0447D" w:rsidRPr="0072319C" w:rsidRDefault="00F0447D" w:rsidP="00014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18.00</w:t>
            </w:r>
          </w:p>
        </w:tc>
        <w:tc>
          <w:tcPr>
            <w:tcW w:w="782" w:type="pct"/>
          </w:tcPr>
          <w:p w14:paraId="58340624" w14:textId="77777777" w:rsidR="00F0447D" w:rsidRPr="0072319C" w:rsidRDefault="00F0447D" w:rsidP="00014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16.00-20.00</w:t>
            </w:r>
          </w:p>
        </w:tc>
        <w:tc>
          <w:tcPr>
            <w:tcW w:w="703" w:type="pct"/>
          </w:tcPr>
          <w:p w14:paraId="5EDC7FF3" w14:textId="77777777" w:rsidR="00F0447D" w:rsidRPr="0072319C" w:rsidRDefault="00F0447D" w:rsidP="00014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-2.32</w:t>
            </w:r>
          </w:p>
        </w:tc>
        <w:tc>
          <w:tcPr>
            <w:tcW w:w="703" w:type="pct"/>
          </w:tcPr>
          <w:p w14:paraId="4C256432" w14:textId="77777777" w:rsidR="00F0447D" w:rsidRPr="0072319C" w:rsidRDefault="00F0447D" w:rsidP="00014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.020</w:t>
            </w:r>
          </w:p>
        </w:tc>
      </w:tr>
      <w:tr w:rsidR="00F0447D" w:rsidRPr="0072319C" w14:paraId="5EA9AE35" w14:textId="77777777" w:rsidTr="00014CF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pct"/>
          </w:tcPr>
          <w:p w14:paraId="74FB87B1" w14:textId="77777777" w:rsidR="00F0447D" w:rsidRPr="0072319C" w:rsidRDefault="00F0447D" w:rsidP="00014CF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" w:type="pct"/>
          </w:tcPr>
          <w:p w14:paraId="70917747" w14:textId="77777777" w:rsidR="00F0447D" w:rsidRPr="0072319C" w:rsidRDefault="00F0447D" w:rsidP="00014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72319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390" w:type="pct"/>
          </w:tcPr>
          <w:p w14:paraId="1799C0E0" w14:textId="77777777" w:rsidR="00F0447D" w:rsidRPr="0072319C" w:rsidRDefault="00F0447D" w:rsidP="00014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137</w:t>
            </w:r>
          </w:p>
        </w:tc>
        <w:tc>
          <w:tcPr>
            <w:tcW w:w="625" w:type="pct"/>
          </w:tcPr>
          <w:p w14:paraId="00892260" w14:textId="77777777" w:rsidR="00F0447D" w:rsidRPr="0072319C" w:rsidRDefault="00F0447D" w:rsidP="00014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18.00</w:t>
            </w:r>
          </w:p>
        </w:tc>
        <w:tc>
          <w:tcPr>
            <w:tcW w:w="782" w:type="pct"/>
          </w:tcPr>
          <w:p w14:paraId="27F87DEA" w14:textId="77777777" w:rsidR="00F0447D" w:rsidRPr="0072319C" w:rsidRDefault="00F0447D" w:rsidP="00014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17.00-21.00</w:t>
            </w:r>
          </w:p>
        </w:tc>
        <w:tc>
          <w:tcPr>
            <w:tcW w:w="703" w:type="pct"/>
          </w:tcPr>
          <w:p w14:paraId="030346F7" w14:textId="77777777" w:rsidR="00F0447D" w:rsidRPr="0072319C" w:rsidRDefault="00F0447D" w:rsidP="00014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-2.41</w:t>
            </w:r>
          </w:p>
        </w:tc>
        <w:tc>
          <w:tcPr>
            <w:tcW w:w="703" w:type="pct"/>
          </w:tcPr>
          <w:p w14:paraId="2FC61F40" w14:textId="77777777" w:rsidR="00F0447D" w:rsidRPr="0072319C" w:rsidRDefault="00F0447D" w:rsidP="00014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.016</w:t>
            </w:r>
          </w:p>
        </w:tc>
      </w:tr>
      <w:tr w:rsidR="00F0447D" w:rsidRPr="0072319C" w14:paraId="5B328E99" w14:textId="77777777" w:rsidTr="00014C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pct"/>
          </w:tcPr>
          <w:p w14:paraId="2E8D192F" w14:textId="77777777" w:rsidR="00F0447D" w:rsidRPr="0072319C" w:rsidRDefault="00F0447D" w:rsidP="00014C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≥20-years</w:t>
            </w:r>
          </w:p>
        </w:tc>
        <w:tc>
          <w:tcPr>
            <w:tcW w:w="313" w:type="pct"/>
          </w:tcPr>
          <w:p w14:paraId="760BEDD9" w14:textId="77777777" w:rsidR="00F0447D" w:rsidRPr="0072319C" w:rsidRDefault="00F0447D" w:rsidP="00014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72319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390" w:type="pct"/>
          </w:tcPr>
          <w:p w14:paraId="42B08C80" w14:textId="77777777" w:rsidR="00F0447D" w:rsidRPr="0072319C" w:rsidRDefault="00F0447D" w:rsidP="00014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625" w:type="pct"/>
          </w:tcPr>
          <w:p w14:paraId="0A0AEF48" w14:textId="77777777" w:rsidR="00F0447D" w:rsidRPr="0072319C" w:rsidRDefault="00F0447D" w:rsidP="00014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18.00</w:t>
            </w:r>
          </w:p>
        </w:tc>
        <w:tc>
          <w:tcPr>
            <w:tcW w:w="782" w:type="pct"/>
          </w:tcPr>
          <w:p w14:paraId="608A5C65" w14:textId="77777777" w:rsidR="00F0447D" w:rsidRPr="0072319C" w:rsidRDefault="00F0447D" w:rsidP="00014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17.00-20.75</w:t>
            </w:r>
          </w:p>
        </w:tc>
        <w:tc>
          <w:tcPr>
            <w:tcW w:w="703" w:type="pct"/>
          </w:tcPr>
          <w:p w14:paraId="37077438" w14:textId="77777777" w:rsidR="00F0447D" w:rsidRPr="0072319C" w:rsidRDefault="00F0447D" w:rsidP="00014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pct"/>
          </w:tcPr>
          <w:p w14:paraId="340266E8" w14:textId="77777777" w:rsidR="00F0447D" w:rsidRPr="0072319C" w:rsidRDefault="00F0447D" w:rsidP="00014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447D" w:rsidRPr="0072319C" w14:paraId="263CCFDB" w14:textId="77777777" w:rsidTr="00014CF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pct"/>
          </w:tcPr>
          <w:p w14:paraId="3D9565E3" w14:textId="77777777" w:rsidR="00F0447D" w:rsidRPr="0072319C" w:rsidRDefault="00F0447D" w:rsidP="00014CF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" w:type="pct"/>
          </w:tcPr>
          <w:p w14:paraId="27729B4B" w14:textId="77777777" w:rsidR="00F0447D" w:rsidRPr="0072319C" w:rsidRDefault="00F0447D" w:rsidP="00014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72319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90" w:type="pct"/>
          </w:tcPr>
          <w:p w14:paraId="72BC6050" w14:textId="77777777" w:rsidR="00F0447D" w:rsidRPr="0072319C" w:rsidRDefault="00F0447D" w:rsidP="00014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625" w:type="pct"/>
          </w:tcPr>
          <w:p w14:paraId="3FC7D59F" w14:textId="77777777" w:rsidR="00F0447D" w:rsidRPr="0072319C" w:rsidRDefault="00F0447D" w:rsidP="00014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19.00</w:t>
            </w:r>
          </w:p>
        </w:tc>
        <w:tc>
          <w:tcPr>
            <w:tcW w:w="782" w:type="pct"/>
          </w:tcPr>
          <w:p w14:paraId="705B18A3" w14:textId="77777777" w:rsidR="00F0447D" w:rsidRPr="0072319C" w:rsidRDefault="00F0447D" w:rsidP="00014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18.00-21.00</w:t>
            </w:r>
          </w:p>
        </w:tc>
        <w:tc>
          <w:tcPr>
            <w:tcW w:w="703" w:type="pct"/>
          </w:tcPr>
          <w:p w14:paraId="71CD2A49" w14:textId="77777777" w:rsidR="00F0447D" w:rsidRPr="0072319C" w:rsidRDefault="00F0447D" w:rsidP="00014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pct"/>
          </w:tcPr>
          <w:p w14:paraId="66DC2322" w14:textId="77777777" w:rsidR="00F0447D" w:rsidRPr="0072319C" w:rsidRDefault="00F0447D" w:rsidP="00014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447D" w:rsidRPr="0072319C" w14:paraId="61C787B3" w14:textId="77777777" w:rsidTr="00014C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pct"/>
          </w:tcPr>
          <w:p w14:paraId="05FECBBF" w14:textId="77777777" w:rsidR="00F0447D" w:rsidRPr="0072319C" w:rsidRDefault="00F0447D" w:rsidP="00014CF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" w:type="pct"/>
          </w:tcPr>
          <w:p w14:paraId="1ADB00EE" w14:textId="77777777" w:rsidR="00F0447D" w:rsidRPr="0072319C" w:rsidRDefault="00F0447D" w:rsidP="00014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72319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390" w:type="pct"/>
          </w:tcPr>
          <w:p w14:paraId="5EBF7A2F" w14:textId="77777777" w:rsidR="00F0447D" w:rsidRPr="0072319C" w:rsidRDefault="00F0447D" w:rsidP="00014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625" w:type="pct"/>
          </w:tcPr>
          <w:p w14:paraId="72BF411A" w14:textId="77777777" w:rsidR="00F0447D" w:rsidRPr="0072319C" w:rsidRDefault="00F0447D" w:rsidP="00014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18.50</w:t>
            </w:r>
          </w:p>
        </w:tc>
        <w:tc>
          <w:tcPr>
            <w:tcW w:w="782" w:type="pct"/>
          </w:tcPr>
          <w:p w14:paraId="2E316F18" w14:textId="77777777" w:rsidR="00F0447D" w:rsidRPr="0072319C" w:rsidRDefault="00F0447D" w:rsidP="00014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17.00-21.00</w:t>
            </w:r>
          </w:p>
        </w:tc>
        <w:tc>
          <w:tcPr>
            <w:tcW w:w="703" w:type="pct"/>
          </w:tcPr>
          <w:p w14:paraId="397FADE2" w14:textId="77777777" w:rsidR="00F0447D" w:rsidRPr="0072319C" w:rsidRDefault="00F0447D" w:rsidP="00014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pct"/>
          </w:tcPr>
          <w:p w14:paraId="723E797C" w14:textId="77777777" w:rsidR="00F0447D" w:rsidRPr="0072319C" w:rsidRDefault="00F0447D" w:rsidP="00014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447D" w:rsidRPr="0072319C" w14:paraId="55F80D6C" w14:textId="77777777" w:rsidTr="00014CF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7" w:type="pct"/>
            <w:gridSpan w:val="2"/>
          </w:tcPr>
          <w:p w14:paraId="3EADCF65" w14:textId="77777777" w:rsidR="00F0447D" w:rsidRPr="0072319C" w:rsidRDefault="00F0447D" w:rsidP="00014C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Communication self-efficacy</w:t>
            </w:r>
          </w:p>
        </w:tc>
        <w:tc>
          <w:tcPr>
            <w:tcW w:w="390" w:type="pct"/>
          </w:tcPr>
          <w:p w14:paraId="2CFA28B7" w14:textId="77777777" w:rsidR="00F0447D" w:rsidRPr="0072319C" w:rsidRDefault="00F0447D" w:rsidP="00014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5" w:type="pct"/>
          </w:tcPr>
          <w:p w14:paraId="13F8B1DA" w14:textId="77777777" w:rsidR="00F0447D" w:rsidRPr="0072319C" w:rsidRDefault="00F0447D" w:rsidP="00014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2" w:type="pct"/>
          </w:tcPr>
          <w:p w14:paraId="46CBA29B" w14:textId="77777777" w:rsidR="00F0447D" w:rsidRPr="0072319C" w:rsidRDefault="00F0447D" w:rsidP="00014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pct"/>
          </w:tcPr>
          <w:p w14:paraId="0D29E6CF" w14:textId="77777777" w:rsidR="00F0447D" w:rsidRPr="0072319C" w:rsidRDefault="00F0447D" w:rsidP="00014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pct"/>
          </w:tcPr>
          <w:p w14:paraId="1B884627" w14:textId="77777777" w:rsidR="00F0447D" w:rsidRPr="0072319C" w:rsidRDefault="00F0447D" w:rsidP="00014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447D" w:rsidRPr="0072319C" w14:paraId="1ECBF7D3" w14:textId="77777777" w:rsidTr="00014C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pct"/>
          </w:tcPr>
          <w:p w14:paraId="2827DE79" w14:textId="77777777" w:rsidR="00F0447D" w:rsidRPr="0072319C" w:rsidRDefault="00F0447D" w:rsidP="00014C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313" w:type="pct"/>
          </w:tcPr>
          <w:p w14:paraId="1C8E9390" w14:textId="77777777" w:rsidR="00F0447D" w:rsidRPr="0072319C" w:rsidRDefault="00F0447D" w:rsidP="00014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72319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390" w:type="pct"/>
          </w:tcPr>
          <w:p w14:paraId="24BFB95B" w14:textId="77777777" w:rsidR="00F0447D" w:rsidRPr="0072319C" w:rsidRDefault="00F0447D" w:rsidP="00014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625" w:type="pct"/>
          </w:tcPr>
          <w:p w14:paraId="6A369AD1" w14:textId="77777777" w:rsidR="00F0447D" w:rsidRPr="0072319C" w:rsidRDefault="00F0447D" w:rsidP="00014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11.00</w:t>
            </w:r>
          </w:p>
        </w:tc>
        <w:tc>
          <w:tcPr>
            <w:tcW w:w="782" w:type="pct"/>
          </w:tcPr>
          <w:p w14:paraId="4BDE3E0F" w14:textId="77777777" w:rsidR="00F0447D" w:rsidRPr="0072319C" w:rsidRDefault="00F0447D" w:rsidP="00014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10.00-13.00</w:t>
            </w:r>
          </w:p>
        </w:tc>
        <w:tc>
          <w:tcPr>
            <w:tcW w:w="703" w:type="pct"/>
          </w:tcPr>
          <w:p w14:paraId="27FFA223" w14:textId="77777777" w:rsidR="00F0447D" w:rsidRPr="0072319C" w:rsidRDefault="00F0447D" w:rsidP="00014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pct"/>
          </w:tcPr>
          <w:p w14:paraId="14FBE6A5" w14:textId="77777777" w:rsidR="00F0447D" w:rsidRPr="0072319C" w:rsidRDefault="00F0447D" w:rsidP="00014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447D" w:rsidRPr="0072319C" w14:paraId="378A64A0" w14:textId="77777777" w:rsidTr="00014CF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pct"/>
          </w:tcPr>
          <w:p w14:paraId="11EF0FC1" w14:textId="77777777" w:rsidR="00F0447D" w:rsidRPr="0072319C" w:rsidRDefault="00F0447D" w:rsidP="00014CF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" w:type="pct"/>
          </w:tcPr>
          <w:p w14:paraId="1B3C1823" w14:textId="77777777" w:rsidR="00F0447D" w:rsidRPr="0072319C" w:rsidRDefault="00F0447D" w:rsidP="00014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72319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90" w:type="pct"/>
          </w:tcPr>
          <w:p w14:paraId="6B76B2F4" w14:textId="77777777" w:rsidR="00F0447D" w:rsidRPr="0072319C" w:rsidRDefault="00F0447D" w:rsidP="00014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625" w:type="pct"/>
          </w:tcPr>
          <w:p w14:paraId="43BC3C57" w14:textId="77777777" w:rsidR="00F0447D" w:rsidRPr="0072319C" w:rsidRDefault="00F0447D" w:rsidP="00014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12.00</w:t>
            </w:r>
          </w:p>
        </w:tc>
        <w:tc>
          <w:tcPr>
            <w:tcW w:w="782" w:type="pct"/>
          </w:tcPr>
          <w:p w14:paraId="2763BFA1" w14:textId="77777777" w:rsidR="00F0447D" w:rsidRPr="0072319C" w:rsidRDefault="00F0447D" w:rsidP="00014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10.00-13.50</w:t>
            </w:r>
          </w:p>
        </w:tc>
        <w:tc>
          <w:tcPr>
            <w:tcW w:w="703" w:type="pct"/>
          </w:tcPr>
          <w:p w14:paraId="38BB5E27" w14:textId="77777777" w:rsidR="00F0447D" w:rsidRPr="0072319C" w:rsidRDefault="00F0447D" w:rsidP="00014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pct"/>
          </w:tcPr>
          <w:p w14:paraId="0717CFC5" w14:textId="77777777" w:rsidR="00F0447D" w:rsidRPr="0072319C" w:rsidRDefault="00F0447D" w:rsidP="00014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447D" w:rsidRPr="0072319C" w14:paraId="2028215C" w14:textId="77777777" w:rsidTr="00014C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pct"/>
          </w:tcPr>
          <w:p w14:paraId="53432078" w14:textId="77777777" w:rsidR="00F0447D" w:rsidRPr="0072319C" w:rsidRDefault="00F0447D" w:rsidP="00014CF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" w:type="pct"/>
          </w:tcPr>
          <w:p w14:paraId="51418D56" w14:textId="77777777" w:rsidR="00F0447D" w:rsidRPr="0072319C" w:rsidRDefault="00F0447D" w:rsidP="00014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72319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390" w:type="pct"/>
          </w:tcPr>
          <w:p w14:paraId="5AD7EBBD" w14:textId="77777777" w:rsidR="00F0447D" w:rsidRPr="0072319C" w:rsidRDefault="00F0447D" w:rsidP="00014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625" w:type="pct"/>
          </w:tcPr>
          <w:p w14:paraId="287BA726" w14:textId="77777777" w:rsidR="00F0447D" w:rsidRPr="0072319C" w:rsidRDefault="00F0447D" w:rsidP="00014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11.00</w:t>
            </w:r>
          </w:p>
        </w:tc>
        <w:tc>
          <w:tcPr>
            <w:tcW w:w="782" w:type="pct"/>
          </w:tcPr>
          <w:p w14:paraId="2AC82F74" w14:textId="77777777" w:rsidR="00F0447D" w:rsidRPr="0072319C" w:rsidRDefault="00F0447D" w:rsidP="00014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10.00-13.00</w:t>
            </w:r>
          </w:p>
        </w:tc>
        <w:tc>
          <w:tcPr>
            <w:tcW w:w="703" w:type="pct"/>
          </w:tcPr>
          <w:p w14:paraId="5CD13607" w14:textId="77777777" w:rsidR="00F0447D" w:rsidRPr="0072319C" w:rsidRDefault="00F0447D" w:rsidP="00014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pct"/>
          </w:tcPr>
          <w:p w14:paraId="61128FEB" w14:textId="77777777" w:rsidR="00F0447D" w:rsidRPr="0072319C" w:rsidRDefault="00F0447D" w:rsidP="00014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447D" w:rsidRPr="0072319C" w14:paraId="70B229BD" w14:textId="77777777" w:rsidTr="00014CF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pct"/>
          </w:tcPr>
          <w:p w14:paraId="3E948AFB" w14:textId="77777777" w:rsidR="00F0447D" w:rsidRPr="0072319C" w:rsidRDefault="00F0447D" w:rsidP="00014C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313" w:type="pct"/>
          </w:tcPr>
          <w:p w14:paraId="63A4A0BD" w14:textId="77777777" w:rsidR="00F0447D" w:rsidRPr="0072319C" w:rsidRDefault="00F0447D" w:rsidP="00014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72319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390" w:type="pct"/>
          </w:tcPr>
          <w:p w14:paraId="3DB75F88" w14:textId="77777777" w:rsidR="00F0447D" w:rsidRPr="0072319C" w:rsidRDefault="00F0447D" w:rsidP="00014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625" w:type="pct"/>
          </w:tcPr>
          <w:p w14:paraId="3ED8BB53" w14:textId="77777777" w:rsidR="00F0447D" w:rsidRPr="0072319C" w:rsidRDefault="00F0447D" w:rsidP="00014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12.00</w:t>
            </w:r>
          </w:p>
        </w:tc>
        <w:tc>
          <w:tcPr>
            <w:tcW w:w="782" w:type="pct"/>
          </w:tcPr>
          <w:p w14:paraId="1B972D9B" w14:textId="77777777" w:rsidR="00F0447D" w:rsidRPr="0072319C" w:rsidRDefault="00F0447D" w:rsidP="00014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10.00-13.00</w:t>
            </w:r>
          </w:p>
        </w:tc>
        <w:tc>
          <w:tcPr>
            <w:tcW w:w="703" w:type="pct"/>
          </w:tcPr>
          <w:p w14:paraId="11BD4D9B" w14:textId="77777777" w:rsidR="00F0447D" w:rsidRPr="0072319C" w:rsidRDefault="00F0447D" w:rsidP="00014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pct"/>
          </w:tcPr>
          <w:p w14:paraId="2656F2ED" w14:textId="77777777" w:rsidR="00F0447D" w:rsidRPr="0072319C" w:rsidRDefault="00F0447D" w:rsidP="00014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447D" w:rsidRPr="0072319C" w14:paraId="3689C4F9" w14:textId="77777777" w:rsidTr="00014C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pct"/>
          </w:tcPr>
          <w:p w14:paraId="7DF827F9" w14:textId="77777777" w:rsidR="00F0447D" w:rsidRPr="0072319C" w:rsidRDefault="00F0447D" w:rsidP="00014CF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" w:type="pct"/>
          </w:tcPr>
          <w:p w14:paraId="34228673" w14:textId="77777777" w:rsidR="00F0447D" w:rsidRPr="0072319C" w:rsidRDefault="00F0447D" w:rsidP="00014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72319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90" w:type="pct"/>
          </w:tcPr>
          <w:p w14:paraId="2B8CC185" w14:textId="77777777" w:rsidR="00F0447D" w:rsidRPr="0072319C" w:rsidRDefault="00F0447D" w:rsidP="00014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625" w:type="pct"/>
          </w:tcPr>
          <w:p w14:paraId="51E8D9B1" w14:textId="77777777" w:rsidR="00F0447D" w:rsidRPr="0072319C" w:rsidRDefault="00F0447D" w:rsidP="00014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12.00</w:t>
            </w:r>
          </w:p>
        </w:tc>
        <w:tc>
          <w:tcPr>
            <w:tcW w:w="782" w:type="pct"/>
          </w:tcPr>
          <w:p w14:paraId="6CF434FD" w14:textId="77777777" w:rsidR="00F0447D" w:rsidRPr="0072319C" w:rsidRDefault="00F0447D" w:rsidP="00014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11.00-13.00</w:t>
            </w:r>
          </w:p>
        </w:tc>
        <w:tc>
          <w:tcPr>
            <w:tcW w:w="703" w:type="pct"/>
          </w:tcPr>
          <w:p w14:paraId="6FA1B802" w14:textId="77777777" w:rsidR="00F0447D" w:rsidRPr="0072319C" w:rsidRDefault="00F0447D" w:rsidP="00014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pct"/>
          </w:tcPr>
          <w:p w14:paraId="2A1D065C" w14:textId="77777777" w:rsidR="00F0447D" w:rsidRPr="0072319C" w:rsidRDefault="00F0447D" w:rsidP="00014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447D" w:rsidRPr="0072319C" w14:paraId="219F645F" w14:textId="77777777" w:rsidTr="00014CF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pct"/>
          </w:tcPr>
          <w:p w14:paraId="5E565E38" w14:textId="77777777" w:rsidR="00F0447D" w:rsidRPr="0072319C" w:rsidRDefault="00F0447D" w:rsidP="00014CF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" w:type="pct"/>
          </w:tcPr>
          <w:p w14:paraId="32697B69" w14:textId="77777777" w:rsidR="00F0447D" w:rsidRPr="0072319C" w:rsidRDefault="00F0447D" w:rsidP="00014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72319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390" w:type="pct"/>
          </w:tcPr>
          <w:p w14:paraId="13B048A8" w14:textId="77777777" w:rsidR="00F0447D" w:rsidRPr="0072319C" w:rsidRDefault="00F0447D" w:rsidP="00014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625" w:type="pct"/>
          </w:tcPr>
          <w:p w14:paraId="6CE022E1" w14:textId="77777777" w:rsidR="00F0447D" w:rsidRPr="0072319C" w:rsidRDefault="00F0447D" w:rsidP="00014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12.00</w:t>
            </w:r>
          </w:p>
        </w:tc>
        <w:tc>
          <w:tcPr>
            <w:tcW w:w="782" w:type="pct"/>
          </w:tcPr>
          <w:p w14:paraId="6DA70760" w14:textId="77777777" w:rsidR="00F0447D" w:rsidRPr="0072319C" w:rsidRDefault="00F0447D" w:rsidP="00014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11.00-14.00</w:t>
            </w:r>
          </w:p>
        </w:tc>
        <w:tc>
          <w:tcPr>
            <w:tcW w:w="703" w:type="pct"/>
          </w:tcPr>
          <w:p w14:paraId="3BD2CE9C" w14:textId="77777777" w:rsidR="00F0447D" w:rsidRPr="0072319C" w:rsidRDefault="00F0447D" w:rsidP="00014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pct"/>
          </w:tcPr>
          <w:p w14:paraId="214CFD55" w14:textId="77777777" w:rsidR="00F0447D" w:rsidRPr="0072319C" w:rsidRDefault="00F0447D" w:rsidP="00014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447D" w:rsidRPr="0072319C" w14:paraId="19A1B2F0" w14:textId="77777777" w:rsidTr="00014C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pct"/>
          </w:tcPr>
          <w:p w14:paraId="7ADA56B7" w14:textId="77777777" w:rsidR="00F0447D" w:rsidRPr="0072319C" w:rsidRDefault="00F0447D" w:rsidP="00014C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&lt;20-years</w:t>
            </w:r>
          </w:p>
        </w:tc>
        <w:tc>
          <w:tcPr>
            <w:tcW w:w="313" w:type="pct"/>
          </w:tcPr>
          <w:p w14:paraId="253DB241" w14:textId="77777777" w:rsidR="00F0447D" w:rsidRPr="0072319C" w:rsidRDefault="00F0447D" w:rsidP="00014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72319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390" w:type="pct"/>
          </w:tcPr>
          <w:p w14:paraId="4AEC202F" w14:textId="77777777" w:rsidR="00F0447D" w:rsidRPr="0072319C" w:rsidRDefault="00F0447D" w:rsidP="00014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137</w:t>
            </w:r>
          </w:p>
        </w:tc>
        <w:tc>
          <w:tcPr>
            <w:tcW w:w="625" w:type="pct"/>
          </w:tcPr>
          <w:p w14:paraId="5F9B8A3B" w14:textId="77777777" w:rsidR="00F0447D" w:rsidRPr="0072319C" w:rsidRDefault="00F0447D" w:rsidP="00014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12.00</w:t>
            </w:r>
          </w:p>
        </w:tc>
        <w:tc>
          <w:tcPr>
            <w:tcW w:w="782" w:type="pct"/>
          </w:tcPr>
          <w:p w14:paraId="6D12ED7F" w14:textId="77777777" w:rsidR="00F0447D" w:rsidRPr="0072319C" w:rsidRDefault="00F0447D" w:rsidP="00014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10.00-13.00</w:t>
            </w:r>
          </w:p>
        </w:tc>
        <w:tc>
          <w:tcPr>
            <w:tcW w:w="703" w:type="pct"/>
          </w:tcPr>
          <w:p w14:paraId="0A2E08D7" w14:textId="77777777" w:rsidR="00F0447D" w:rsidRPr="0072319C" w:rsidRDefault="00F0447D" w:rsidP="00014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pct"/>
          </w:tcPr>
          <w:p w14:paraId="2315E292" w14:textId="77777777" w:rsidR="00F0447D" w:rsidRPr="0072319C" w:rsidRDefault="00F0447D" w:rsidP="00014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447D" w:rsidRPr="0072319C" w14:paraId="43DE7BEB" w14:textId="77777777" w:rsidTr="00014CF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pct"/>
          </w:tcPr>
          <w:p w14:paraId="6B5A67FE" w14:textId="77777777" w:rsidR="00F0447D" w:rsidRPr="0072319C" w:rsidRDefault="00F0447D" w:rsidP="00014CF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" w:type="pct"/>
          </w:tcPr>
          <w:p w14:paraId="06546E11" w14:textId="77777777" w:rsidR="00F0447D" w:rsidRPr="0072319C" w:rsidRDefault="00F0447D" w:rsidP="00014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72319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90" w:type="pct"/>
          </w:tcPr>
          <w:p w14:paraId="700F4024" w14:textId="77777777" w:rsidR="00F0447D" w:rsidRPr="0072319C" w:rsidRDefault="00F0447D" w:rsidP="00014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137</w:t>
            </w:r>
          </w:p>
        </w:tc>
        <w:tc>
          <w:tcPr>
            <w:tcW w:w="625" w:type="pct"/>
          </w:tcPr>
          <w:p w14:paraId="141C873D" w14:textId="77777777" w:rsidR="00F0447D" w:rsidRPr="0072319C" w:rsidRDefault="00F0447D" w:rsidP="00014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12.00</w:t>
            </w:r>
          </w:p>
        </w:tc>
        <w:tc>
          <w:tcPr>
            <w:tcW w:w="782" w:type="pct"/>
          </w:tcPr>
          <w:p w14:paraId="257CE0D7" w14:textId="77777777" w:rsidR="00F0447D" w:rsidRPr="0072319C" w:rsidRDefault="00F0447D" w:rsidP="00014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10.00-13.00</w:t>
            </w:r>
          </w:p>
        </w:tc>
        <w:tc>
          <w:tcPr>
            <w:tcW w:w="703" w:type="pct"/>
          </w:tcPr>
          <w:p w14:paraId="42CA5BFE" w14:textId="77777777" w:rsidR="00F0447D" w:rsidRPr="0072319C" w:rsidRDefault="00F0447D" w:rsidP="00014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pct"/>
          </w:tcPr>
          <w:p w14:paraId="6837E87A" w14:textId="77777777" w:rsidR="00F0447D" w:rsidRPr="0072319C" w:rsidRDefault="00F0447D" w:rsidP="00014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447D" w:rsidRPr="0072319C" w14:paraId="3A60B5AA" w14:textId="77777777" w:rsidTr="00014C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pct"/>
          </w:tcPr>
          <w:p w14:paraId="4944B9EA" w14:textId="77777777" w:rsidR="00F0447D" w:rsidRPr="0072319C" w:rsidRDefault="00F0447D" w:rsidP="00014CF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" w:type="pct"/>
          </w:tcPr>
          <w:p w14:paraId="6C9D3426" w14:textId="77777777" w:rsidR="00F0447D" w:rsidRPr="0072319C" w:rsidRDefault="00F0447D" w:rsidP="00014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72319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390" w:type="pct"/>
          </w:tcPr>
          <w:p w14:paraId="65E69674" w14:textId="77777777" w:rsidR="00F0447D" w:rsidRPr="0072319C" w:rsidRDefault="00F0447D" w:rsidP="00014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137</w:t>
            </w:r>
          </w:p>
        </w:tc>
        <w:tc>
          <w:tcPr>
            <w:tcW w:w="625" w:type="pct"/>
          </w:tcPr>
          <w:p w14:paraId="5A26DBB2" w14:textId="77777777" w:rsidR="00F0447D" w:rsidRPr="0072319C" w:rsidRDefault="00F0447D" w:rsidP="00014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12.00</w:t>
            </w:r>
          </w:p>
        </w:tc>
        <w:tc>
          <w:tcPr>
            <w:tcW w:w="782" w:type="pct"/>
          </w:tcPr>
          <w:p w14:paraId="1FC729A9" w14:textId="77777777" w:rsidR="00F0447D" w:rsidRPr="0072319C" w:rsidRDefault="00F0447D" w:rsidP="00014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11.00-14.00</w:t>
            </w:r>
          </w:p>
        </w:tc>
        <w:tc>
          <w:tcPr>
            <w:tcW w:w="703" w:type="pct"/>
          </w:tcPr>
          <w:p w14:paraId="369604BF" w14:textId="77777777" w:rsidR="00F0447D" w:rsidRPr="0072319C" w:rsidRDefault="00F0447D" w:rsidP="00014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pct"/>
          </w:tcPr>
          <w:p w14:paraId="3440F0C0" w14:textId="77777777" w:rsidR="00F0447D" w:rsidRPr="0072319C" w:rsidRDefault="00F0447D" w:rsidP="00014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447D" w:rsidRPr="0072319C" w14:paraId="6846D314" w14:textId="77777777" w:rsidTr="00014CF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pct"/>
          </w:tcPr>
          <w:p w14:paraId="2B261247" w14:textId="77777777" w:rsidR="00F0447D" w:rsidRPr="0072319C" w:rsidRDefault="00F0447D" w:rsidP="00014C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≥20-years</w:t>
            </w:r>
          </w:p>
        </w:tc>
        <w:tc>
          <w:tcPr>
            <w:tcW w:w="313" w:type="pct"/>
          </w:tcPr>
          <w:p w14:paraId="6E97E743" w14:textId="77777777" w:rsidR="00F0447D" w:rsidRPr="0072319C" w:rsidRDefault="00F0447D" w:rsidP="00014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72319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390" w:type="pct"/>
          </w:tcPr>
          <w:p w14:paraId="548FDB64" w14:textId="77777777" w:rsidR="00F0447D" w:rsidRPr="0072319C" w:rsidRDefault="00F0447D" w:rsidP="00014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625" w:type="pct"/>
          </w:tcPr>
          <w:p w14:paraId="2DE07474" w14:textId="77777777" w:rsidR="00F0447D" w:rsidRPr="0072319C" w:rsidRDefault="00F0447D" w:rsidP="00014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11.00</w:t>
            </w:r>
          </w:p>
        </w:tc>
        <w:tc>
          <w:tcPr>
            <w:tcW w:w="782" w:type="pct"/>
          </w:tcPr>
          <w:p w14:paraId="16E059EA" w14:textId="77777777" w:rsidR="00F0447D" w:rsidRPr="0072319C" w:rsidRDefault="00F0447D" w:rsidP="00014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8.00-13.00</w:t>
            </w:r>
          </w:p>
        </w:tc>
        <w:tc>
          <w:tcPr>
            <w:tcW w:w="703" w:type="pct"/>
          </w:tcPr>
          <w:p w14:paraId="37E61C55" w14:textId="77777777" w:rsidR="00F0447D" w:rsidRPr="0072319C" w:rsidRDefault="00F0447D" w:rsidP="00014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pct"/>
          </w:tcPr>
          <w:p w14:paraId="11D9B6CF" w14:textId="77777777" w:rsidR="00F0447D" w:rsidRPr="0072319C" w:rsidRDefault="00F0447D" w:rsidP="00014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447D" w:rsidRPr="0072319C" w14:paraId="44152FC7" w14:textId="77777777" w:rsidTr="00014C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pct"/>
          </w:tcPr>
          <w:p w14:paraId="001C82BB" w14:textId="77777777" w:rsidR="00F0447D" w:rsidRPr="0072319C" w:rsidRDefault="00F0447D" w:rsidP="00014CF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" w:type="pct"/>
          </w:tcPr>
          <w:p w14:paraId="60CFF8F4" w14:textId="77777777" w:rsidR="00F0447D" w:rsidRPr="0072319C" w:rsidRDefault="00F0447D" w:rsidP="00014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72319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90" w:type="pct"/>
          </w:tcPr>
          <w:p w14:paraId="258E8B40" w14:textId="77777777" w:rsidR="00F0447D" w:rsidRPr="0072319C" w:rsidRDefault="00F0447D" w:rsidP="00014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625" w:type="pct"/>
          </w:tcPr>
          <w:p w14:paraId="6880D99C" w14:textId="77777777" w:rsidR="00F0447D" w:rsidRPr="0072319C" w:rsidRDefault="00F0447D" w:rsidP="00014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12.00</w:t>
            </w:r>
          </w:p>
        </w:tc>
        <w:tc>
          <w:tcPr>
            <w:tcW w:w="782" w:type="pct"/>
          </w:tcPr>
          <w:p w14:paraId="32291AD4" w14:textId="77777777" w:rsidR="00F0447D" w:rsidRPr="0072319C" w:rsidRDefault="00F0447D" w:rsidP="00014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10.25-13.00</w:t>
            </w:r>
          </w:p>
        </w:tc>
        <w:tc>
          <w:tcPr>
            <w:tcW w:w="703" w:type="pct"/>
          </w:tcPr>
          <w:p w14:paraId="6DF6F2BB" w14:textId="77777777" w:rsidR="00F0447D" w:rsidRPr="0072319C" w:rsidRDefault="00F0447D" w:rsidP="00014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pct"/>
          </w:tcPr>
          <w:p w14:paraId="35CAE738" w14:textId="77777777" w:rsidR="00F0447D" w:rsidRPr="0072319C" w:rsidRDefault="00F0447D" w:rsidP="00014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447D" w:rsidRPr="0072319C" w14:paraId="4EB2BBAB" w14:textId="77777777" w:rsidTr="00014CF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pct"/>
          </w:tcPr>
          <w:p w14:paraId="7BD6B65D" w14:textId="77777777" w:rsidR="00F0447D" w:rsidRPr="0072319C" w:rsidRDefault="00F0447D" w:rsidP="00014CF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" w:type="pct"/>
          </w:tcPr>
          <w:p w14:paraId="771EFC27" w14:textId="77777777" w:rsidR="00F0447D" w:rsidRPr="0072319C" w:rsidRDefault="00F0447D" w:rsidP="00014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72319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390" w:type="pct"/>
          </w:tcPr>
          <w:p w14:paraId="7ABC536F" w14:textId="77777777" w:rsidR="00F0447D" w:rsidRPr="0072319C" w:rsidRDefault="00F0447D" w:rsidP="00014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625" w:type="pct"/>
          </w:tcPr>
          <w:p w14:paraId="25D9BF7D" w14:textId="77777777" w:rsidR="00F0447D" w:rsidRPr="0072319C" w:rsidRDefault="00F0447D" w:rsidP="00014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11.50</w:t>
            </w:r>
          </w:p>
        </w:tc>
        <w:tc>
          <w:tcPr>
            <w:tcW w:w="782" w:type="pct"/>
          </w:tcPr>
          <w:p w14:paraId="2D93E31F" w14:textId="77777777" w:rsidR="00F0447D" w:rsidRPr="0072319C" w:rsidRDefault="00F0447D" w:rsidP="00014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10.00-13.00</w:t>
            </w:r>
          </w:p>
        </w:tc>
        <w:tc>
          <w:tcPr>
            <w:tcW w:w="703" w:type="pct"/>
          </w:tcPr>
          <w:p w14:paraId="1D7CE565" w14:textId="77777777" w:rsidR="00F0447D" w:rsidRPr="0072319C" w:rsidRDefault="00F0447D" w:rsidP="00014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pct"/>
          </w:tcPr>
          <w:p w14:paraId="5B7911F5" w14:textId="77777777" w:rsidR="00F0447D" w:rsidRPr="0072319C" w:rsidRDefault="00F0447D" w:rsidP="00014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447D" w:rsidRPr="0072319C" w14:paraId="7DBAE14C" w14:textId="77777777" w:rsidTr="00014C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7" w:type="pct"/>
            <w:gridSpan w:val="2"/>
          </w:tcPr>
          <w:p w14:paraId="39D67CE4" w14:textId="77777777" w:rsidR="00F0447D" w:rsidRPr="0072319C" w:rsidRDefault="00F0447D" w:rsidP="00014C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Search self-efficacy</w:t>
            </w:r>
          </w:p>
        </w:tc>
        <w:tc>
          <w:tcPr>
            <w:tcW w:w="390" w:type="pct"/>
          </w:tcPr>
          <w:p w14:paraId="748214A3" w14:textId="77777777" w:rsidR="00F0447D" w:rsidRPr="0072319C" w:rsidRDefault="00F0447D" w:rsidP="00014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5" w:type="pct"/>
          </w:tcPr>
          <w:p w14:paraId="3D5E9AF0" w14:textId="77777777" w:rsidR="00F0447D" w:rsidRPr="0072319C" w:rsidRDefault="00F0447D" w:rsidP="00014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2" w:type="pct"/>
          </w:tcPr>
          <w:p w14:paraId="716ACE6A" w14:textId="77777777" w:rsidR="00F0447D" w:rsidRPr="0072319C" w:rsidRDefault="00F0447D" w:rsidP="00014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pct"/>
          </w:tcPr>
          <w:p w14:paraId="297DA18F" w14:textId="77777777" w:rsidR="00F0447D" w:rsidRPr="0072319C" w:rsidRDefault="00F0447D" w:rsidP="00014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pct"/>
          </w:tcPr>
          <w:p w14:paraId="53ABB7E6" w14:textId="77777777" w:rsidR="00F0447D" w:rsidRPr="0072319C" w:rsidRDefault="00F0447D" w:rsidP="00014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447D" w:rsidRPr="0072319C" w14:paraId="6F6D9990" w14:textId="77777777" w:rsidTr="00014CF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pct"/>
          </w:tcPr>
          <w:p w14:paraId="05620C49" w14:textId="77777777" w:rsidR="00F0447D" w:rsidRPr="0072319C" w:rsidRDefault="00F0447D" w:rsidP="00014C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313" w:type="pct"/>
          </w:tcPr>
          <w:p w14:paraId="1D7E00BF" w14:textId="77777777" w:rsidR="00F0447D" w:rsidRPr="0072319C" w:rsidRDefault="00F0447D" w:rsidP="00014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72319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390" w:type="pct"/>
          </w:tcPr>
          <w:p w14:paraId="05EF6A05" w14:textId="77777777" w:rsidR="00F0447D" w:rsidRPr="0072319C" w:rsidRDefault="00F0447D" w:rsidP="00014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625" w:type="pct"/>
          </w:tcPr>
          <w:p w14:paraId="4CC2F1FF" w14:textId="77777777" w:rsidR="00F0447D" w:rsidRPr="0072319C" w:rsidRDefault="00F0447D" w:rsidP="00014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13.00</w:t>
            </w:r>
          </w:p>
        </w:tc>
        <w:tc>
          <w:tcPr>
            <w:tcW w:w="782" w:type="pct"/>
          </w:tcPr>
          <w:p w14:paraId="6DCA959B" w14:textId="77777777" w:rsidR="00F0447D" w:rsidRPr="0072319C" w:rsidRDefault="00F0447D" w:rsidP="00014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11.00-14.00</w:t>
            </w:r>
          </w:p>
        </w:tc>
        <w:tc>
          <w:tcPr>
            <w:tcW w:w="703" w:type="pct"/>
          </w:tcPr>
          <w:p w14:paraId="0FDA5093" w14:textId="77777777" w:rsidR="00F0447D" w:rsidRPr="0072319C" w:rsidRDefault="00F0447D" w:rsidP="00014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pct"/>
          </w:tcPr>
          <w:p w14:paraId="4551D538" w14:textId="77777777" w:rsidR="00F0447D" w:rsidRPr="0072319C" w:rsidRDefault="00F0447D" w:rsidP="00014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447D" w:rsidRPr="0072319C" w14:paraId="6082D62B" w14:textId="77777777" w:rsidTr="00014C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pct"/>
          </w:tcPr>
          <w:p w14:paraId="5AA90972" w14:textId="77777777" w:rsidR="00F0447D" w:rsidRPr="0072319C" w:rsidRDefault="00F0447D" w:rsidP="00014CF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" w:type="pct"/>
          </w:tcPr>
          <w:p w14:paraId="21DC360E" w14:textId="77777777" w:rsidR="00F0447D" w:rsidRPr="0072319C" w:rsidRDefault="00F0447D" w:rsidP="00014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72319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90" w:type="pct"/>
          </w:tcPr>
          <w:p w14:paraId="1812702F" w14:textId="77777777" w:rsidR="00F0447D" w:rsidRPr="0072319C" w:rsidRDefault="00F0447D" w:rsidP="00014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625" w:type="pct"/>
          </w:tcPr>
          <w:p w14:paraId="16667E4A" w14:textId="77777777" w:rsidR="00F0447D" w:rsidRPr="0072319C" w:rsidRDefault="00F0447D" w:rsidP="00014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12.00</w:t>
            </w:r>
          </w:p>
        </w:tc>
        <w:tc>
          <w:tcPr>
            <w:tcW w:w="782" w:type="pct"/>
          </w:tcPr>
          <w:p w14:paraId="75078DBC" w14:textId="77777777" w:rsidR="00F0447D" w:rsidRPr="0072319C" w:rsidRDefault="00F0447D" w:rsidP="00014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12.00-14.00</w:t>
            </w:r>
          </w:p>
        </w:tc>
        <w:tc>
          <w:tcPr>
            <w:tcW w:w="703" w:type="pct"/>
          </w:tcPr>
          <w:p w14:paraId="3DD54F9F" w14:textId="77777777" w:rsidR="00F0447D" w:rsidRPr="0072319C" w:rsidRDefault="00F0447D" w:rsidP="00014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pct"/>
          </w:tcPr>
          <w:p w14:paraId="3B5C5703" w14:textId="77777777" w:rsidR="00F0447D" w:rsidRPr="0072319C" w:rsidRDefault="00F0447D" w:rsidP="00014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447D" w:rsidRPr="0072319C" w14:paraId="79CCB304" w14:textId="77777777" w:rsidTr="00014CF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pct"/>
          </w:tcPr>
          <w:p w14:paraId="165F25C9" w14:textId="77777777" w:rsidR="00F0447D" w:rsidRPr="0072319C" w:rsidRDefault="00F0447D" w:rsidP="00014CF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" w:type="pct"/>
          </w:tcPr>
          <w:p w14:paraId="5B3954A7" w14:textId="77777777" w:rsidR="00F0447D" w:rsidRPr="0072319C" w:rsidRDefault="00F0447D" w:rsidP="00014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72319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390" w:type="pct"/>
          </w:tcPr>
          <w:p w14:paraId="41717331" w14:textId="77777777" w:rsidR="00F0447D" w:rsidRPr="0072319C" w:rsidRDefault="00F0447D" w:rsidP="00014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625" w:type="pct"/>
          </w:tcPr>
          <w:p w14:paraId="385D078D" w14:textId="77777777" w:rsidR="00F0447D" w:rsidRPr="0072319C" w:rsidRDefault="00F0447D" w:rsidP="00014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13.00</w:t>
            </w:r>
          </w:p>
        </w:tc>
        <w:tc>
          <w:tcPr>
            <w:tcW w:w="782" w:type="pct"/>
          </w:tcPr>
          <w:p w14:paraId="63F78383" w14:textId="77777777" w:rsidR="00F0447D" w:rsidRPr="0072319C" w:rsidRDefault="00F0447D" w:rsidP="00014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11.00-14.00</w:t>
            </w:r>
          </w:p>
        </w:tc>
        <w:tc>
          <w:tcPr>
            <w:tcW w:w="703" w:type="pct"/>
          </w:tcPr>
          <w:p w14:paraId="297D29E2" w14:textId="77777777" w:rsidR="00F0447D" w:rsidRPr="0072319C" w:rsidRDefault="00F0447D" w:rsidP="00014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pct"/>
          </w:tcPr>
          <w:p w14:paraId="41BC8F27" w14:textId="77777777" w:rsidR="00F0447D" w:rsidRPr="0072319C" w:rsidRDefault="00F0447D" w:rsidP="00014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447D" w:rsidRPr="0072319C" w14:paraId="722A8AAE" w14:textId="77777777" w:rsidTr="00014C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pct"/>
          </w:tcPr>
          <w:p w14:paraId="3CFC9737" w14:textId="77777777" w:rsidR="00F0447D" w:rsidRPr="0072319C" w:rsidRDefault="00F0447D" w:rsidP="00014C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313" w:type="pct"/>
          </w:tcPr>
          <w:p w14:paraId="4141EF13" w14:textId="77777777" w:rsidR="00F0447D" w:rsidRPr="0072319C" w:rsidRDefault="00F0447D" w:rsidP="00014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72319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390" w:type="pct"/>
          </w:tcPr>
          <w:p w14:paraId="197D7A6E" w14:textId="77777777" w:rsidR="00F0447D" w:rsidRPr="0072319C" w:rsidRDefault="00F0447D" w:rsidP="00014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625" w:type="pct"/>
          </w:tcPr>
          <w:p w14:paraId="7DCE8F38" w14:textId="77777777" w:rsidR="00F0447D" w:rsidRPr="0072319C" w:rsidRDefault="00F0447D" w:rsidP="00014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13.00</w:t>
            </w:r>
          </w:p>
        </w:tc>
        <w:tc>
          <w:tcPr>
            <w:tcW w:w="782" w:type="pct"/>
          </w:tcPr>
          <w:p w14:paraId="78595F8F" w14:textId="77777777" w:rsidR="00F0447D" w:rsidRPr="0072319C" w:rsidRDefault="00F0447D" w:rsidP="00014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11.00-13.00</w:t>
            </w:r>
          </w:p>
        </w:tc>
        <w:tc>
          <w:tcPr>
            <w:tcW w:w="703" w:type="pct"/>
          </w:tcPr>
          <w:p w14:paraId="17B3F9D9" w14:textId="77777777" w:rsidR="00F0447D" w:rsidRPr="0072319C" w:rsidRDefault="00F0447D" w:rsidP="00014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pct"/>
          </w:tcPr>
          <w:p w14:paraId="6E84A7E9" w14:textId="77777777" w:rsidR="00F0447D" w:rsidRPr="0072319C" w:rsidRDefault="00F0447D" w:rsidP="00014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447D" w:rsidRPr="0072319C" w14:paraId="6F21C439" w14:textId="77777777" w:rsidTr="00014CF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pct"/>
          </w:tcPr>
          <w:p w14:paraId="65172AEC" w14:textId="77777777" w:rsidR="00F0447D" w:rsidRPr="0072319C" w:rsidRDefault="00F0447D" w:rsidP="00014CF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" w:type="pct"/>
          </w:tcPr>
          <w:p w14:paraId="44D6875C" w14:textId="77777777" w:rsidR="00F0447D" w:rsidRPr="0072319C" w:rsidRDefault="00F0447D" w:rsidP="00014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72319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90" w:type="pct"/>
          </w:tcPr>
          <w:p w14:paraId="7513B646" w14:textId="77777777" w:rsidR="00F0447D" w:rsidRPr="0072319C" w:rsidRDefault="00F0447D" w:rsidP="00014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625" w:type="pct"/>
          </w:tcPr>
          <w:p w14:paraId="1044A42D" w14:textId="77777777" w:rsidR="00F0447D" w:rsidRPr="0072319C" w:rsidRDefault="00F0447D" w:rsidP="00014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13.00</w:t>
            </w:r>
          </w:p>
        </w:tc>
        <w:tc>
          <w:tcPr>
            <w:tcW w:w="782" w:type="pct"/>
          </w:tcPr>
          <w:p w14:paraId="345B18DB" w14:textId="77777777" w:rsidR="00F0447D" w:rsidRPr="0072319C" w:rsidRDefault="00F0447D" w:rsidP="00014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12.00-14.00</w:t>
            </w:r>
          </w:p>
        </w:tc>
        <w:tc>
          <w:tcPr>
            <w:tcW w:w="703" w:type="pct"/>
          </w:tcPr>
          <w:p w14:paraId="25D5607A" w14:textId="77777777" w:rsidR="00F0447D" w:rsidRPr="0072319C" w:rsidRDefault="00F0447D" w:rsidP="00014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pct"/>
          </w:tcPr>
          <w:p w14:paraId="05E2F6C6" w14:textId="77777777" w:rsidR="00F0447D" w:rsidRPr="0072319C" w:rsidRDefault="00F0447D" w:rsidP="00014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447D" w:rsidRPr="0072319C" w14:paraId="27BB557F" w14:textId="77777777" w:rsidTr="00014C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pct"/>
          </w:tcPr>
          <w:p w14:paraId="7D71A4AE" w14:textId="77777777" w:rsidR="00F0447D" w:rsidRPr="0072319C" w:rsidRDefault="00F0447D" w:rsidP="00014CF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" w:type="pct"/>
          </w:tcPr>
          <w:p w14:paraId="0BC7AFA9" w14:textId="77777777" w:rsidR="00F0447D" w:rsidRPr="0072319C" w:rsidRDefault="00F0447D" w:rsidP="00014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72319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390" w:type="pct"/>
          </w:tcPr>
          <w:p w14:paraId="06AA9108" w14:textId="77777777" w:rsidR="00F0447D" w:rsidRPr="0072319C" w:rsidRDefault="00F0447D" w:rsidP="00014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138</w:t>
            </w:r>
          </w:p>
        </w:tc>
        <w:tc>
          <w:tcPr>
            <w:tcW w:w="625" w:type="pct"/>
          </w:tcPr>
          <w:p w14:paraId="588AA0F1" w14:textId="77777777" w:rsidR="00F0447D" w:rsidRPr="0072319C" w:rsidRDefault="00F0447D" w:rsidP="00014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13.00</w:t>
            </w:r>
          </w:p>
        </w:tc>
        <w:tc>
          <w:tcPr>
            <w:tcW w:w="782" w:type="pct"/>
          </w:tcPr>
          <w:p w14:paraId="594D30DD" w14:textId="77777777" w:rsidR="00F0447D" w:rsidRPr="0072319C" w:rsidRDefault="00F0447D" w:rsidP="00014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12.00-14.00</w:t>
            </w:r>
          </w:p>
        </w:tc>
        <w:tc>
          <w:tcPr>
            <w:tcW w:w="703" w:type="pct"/>
          </w:tcPr>
          <w:p w14:paraId="01587D09" w14:textId="77777777" w:rsidR="00F0447D" w:rsidRPr="0072319C" w:rsidRDefault="00F0447D" w:rsidP="00014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pct"/>
          </w:tcPr>
          <w:p w14:paraId="3AC16137" w14:textId="77777777" w:rsidR="00F0447D" w:rsidRPr="0072319C" w:rsidRDefault="00F0447D" w:rsidP="00014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447D" w:rsidRPr="0072319C" w14:paraId="1D10B9EA" w14:textId="77777777" w:rsidTr="00014CF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pct"/>
          </w:tcPr>
          <w:p w14:paraId="58CBB843" w14:textId="77777777" w:rsidR="00F0447D" w:rsidRPr="0072319C" w:rsidRDefault="00F0447D" w:rsidP="00014C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&lt;20-years</w:t>
            </w:r>
          </w:p>
        </w:tc>
        <w:tc>
          <w:tcPr>
            <w:tcW w:w="313" w:type="pct"/>
          </w:tcPr>
          <w:p w14:paraId="1A68B4FD" w14:textId="77777777" w:rsidR="00F0447D" w:rsidRPr="0072319C" w:rsidRDefault="00F0447D" w:rsidP="00014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72319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390" w:type="pct"/>
          </w:tcPr>
          <w:p w14:paraId="3DF40ECC" w14:textId="77777777" w:rsidR="00F0447D" w:rsidRPr="0072319C" w:rsidRDefault="00F0447D" w:rsidP="00014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137</w:t>
            </w:r>
          </w:p>
        </w:tc>
        <w:tc>
          <w:tcPr>
            <w:tcW w:w="625" w:type="pct"/>
          </w:tcPr>
          <w:p w14:paraId="56E88D7C" w14:textId="77777777" w:rsidR="00F0447D" w:rsidRPr="0072319C" w:rsidRDefault="00F0447D" w:rsidP="00014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12.00</w:t>
            </w:r>
          </w:p>
        </w:tc>
        <w:tc>
          <w:tcPr>
            <w:tcW w:w="782" w:type="pct"/>
          </w:tcPr>
          <w:p w14:paraId="3288C509" w14:textId="77777777" w:rsidR="00F0447D" w:rsidRPr="0072319C" w:rsidRDefault="00F0447D" w:rsidP="00014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11.00-13.00</w:t>
            </w:r>
          </w:p>
        </w:tc>
        <w:tc>
          <w:tcPr>
            <w:tcW w:w="703" w:type="pct"/>
          </w:tcPr>
          <w:p w14:paraId="43FBAED4" w14:textId="77777777" w:rsidR="00F0447D" w:rsidRPr="0072319C" w:rsidRDefault="00F0447D" w:rsidP="00014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pct"/>
          </w:tcPr>
          <w:p w14:paraId="296EDC93" w14:textId="77777777" w:rsidR="00F0447D" w:rsidRPr="0072319C" w:rsidRDefault="00F0447D" w:rsidP="00014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447D" w:rsidRPr="0072319C" w14:paraId="31B69094" w14:textId="77777777" w:rsidTr="00014C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pct"/>
          </w:tcPr>
          <w:p w14:paraId="25B8F690" w14:textId="77777777" w:rsidR="00F0447D" w:rsidRPr="0072319C" w:rsidRDefault="00F0447D" w:rsidP="00014CF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" w:type="pct"/>
          </w:tcPr>
          <w:p w14:paraId="43D7C0C3" w14:textId="77777777" w:rsidR="00F0447D" w:rsidRPr="0072319C" w:rsidRDefault="00F0447D" w:rsidP="00014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72319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90" w:type="pct"/>
          </w:tcPr>
          <w:p w14:paraId="470AD97F" w14:textId="77777777" w:rsidR="00F0447D" w:rsidRPr="0072319C" w:rsidRDefault="00F0447D" w:rsidP="00014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137</w:t>
            </w:r>
          </w:p>
        </w:tc>
        <w:tc>
          <w:tcPr>
            <w:tcW w:w="625" w:type="pct"/>
          </w:tcPr>
          <w:p w14:paraId="0646C31E" w14:textId="77777777" w:rsidR="00F0447D" w:rsidRPr="0072319C" w:rsidRDefault="00F0447D" w:rsidP="00014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12.00</w:t>
            </w:r>
          </w:p>
        </w:tc>
        <w:tc>
          <w:tcPr>
            <w:tcW w:w="782" w:type="pct"/>
          </w:tcPr>
          <w:p w14:paraId="63B8118A" w14:textId="77777777" w:rsidR="00F0447D" w:rsidRPr="0072319C" w:rsidRDefault="00F0447D" w:rsidP="00014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11.00-14.00</w:t>
            </w:r>
          </w:p>
        </w:tc>
        <w:tc>
          <w:tcPr>
            <w:tcW w:w="703" w:type="pct"/>
          </w:tcPr>
          <w:p w14:paraId="2785CB74" w14:textId="77777777" w:rsidR="00F0447D" w:rsidRPr="0072319C" w:rsidRDefault="00F0447D" w:rsidP="00014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pct"/>
          </w:tcPr>
          <w:p w14:paraId="52DADF55" w14:textId="77777777" w:rsidR="00F0447D" w:rsidRPr="0072319C" w:rsidRDefault="00F0447D" w:rsidP="00014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447D" w:rsidRPr="0072319C" w14:paraId="60472DCE" w14:textId="77777777" w:rsidTr="00014CF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pct"/>
          </w:tcPr>
          <w:p w14:paraId="43D5494B" w14:textId="77777777" w:rsidR="00F0447D" w:rsidRPr="0072319C" w:rsidRDefault="00F0447D" w:rsidP="00014CF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" w:type="pct"/>
          </w:tcPr>
          <w:p w14:paraId="68699FAE" w14:textId="77777777" w:rsidR="00F0447D" w:rsidRPr="0072319C" w:rsidRDefault="00F0447D" w:rsidP="00014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72319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390" w:type="pct"/>
          </w:tcPr>
          <w:p w14:paraId="371FC375" w14:textId="77777777" w:rsidR="00F0447D" w:rsidRPr="0072319C" w:rsidRDefault="00F0447D" w:rsidP="00014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137</w:t>
            </w:r>
          </w:p>
        </w:tc>
        <w:tc>
          <w:tcPr>
            <w:tcW w:w="625" w:type="pct"/>
          </w:tcPr>
          <w:p w14:paraId="589A32E6" w14:textId="77777777" w:rsidR="00F0447D" w:rsidRPr="0072319C" w:rsidRDefault="00F0447D" w:rsidP="00014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12.00</w:t>
            </w:r>
          </w:p>
        </w:tc>
        <w:tc>
          <w:tcPr>
            <w:tcW w:w="782" w:type="pct"/>
          </w:tcPr>
          <w:p w14:paraId="2E9F81C4" w14:textId="77777777" w:rsidR="00F0447D" w:rsidRPr="0072319C" w:rsidRDefault="00F0447D" w:rsidP="00014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11.00-14.00</w:t>
            </w:r>
          </w:p>
        </w:tc>
        <w:tc>
          <w:tcPr>
            <w:tcW w:w="703" w:type="pct"/>
          </w:tcPr>
          <w:p w14:paraId="3841F85F" w14:textId="77777777" w:rsidR="00F0447D" w:rsidRPr="0072319C" w:rsidRDefault="00F0447D" w:rsidP="00014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pct"/>
          </w:tcPr>
          <w:p w14:paraId="55E228E1" w14:textId="77777777" w:rsidR="00F0447D" w:rsidRPr="0072319C" w:rsidRDefault="00F0447D" w:rsidP="00014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447D" w:rsidRPr="0072319C" w14:paraId="7AC517EA" w14:textId="77777777" w:rsidTr="00014C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pct"/>
          </w:tcPr>
          <w:p w14:paraId="25B53185" w14:textId="77777777" w:rsidR="00F0447D" w:rsidRPr="0072319C" w:rsidRDefault="00F0447D" w:rsidP="00014C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≥20-years</w:t>
            </w:r>
          </w:p>
        </w:tc>
        <w:tc>
          <w:tcPr>
            <w:tcW w:w="313" w:type="pct"/>
          </w:tcPr>
          <w:p w14:paraId="3339948F" w14:textId="77777777" w:rsidR="00F0447D" w:rsidRPr="0072319C" w:rsidRDefault="00F0447D" w:rsidP="00014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72319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390" w:type="pct"/>
          </w:tcPr>
          <w:p w14:paraId="4304F23D" w14:textId="77777777" w:rsidR="00F0447D" w:rsidRPr="0072319C" w:rsidRDefault="00F0447D" w:rsidP="00014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625" w:type="pct"/>
          </w:tcPr>
          <w:p w14:paraId="2FCDE228" w14:textId="77777777" w:rsidR="00F0447D" w:rsidRPr="0072319C" w:rsidRDefault="00F0447D" w:rsidP="00014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13.00</w:t>
            </w:r>
          </w:p>
        </w:tc>
        <w:tc>
          <w:tcPr>
            <w:tcW w:w="782" w:type="pct"/>
          </w:tcPr>
          <w:p w14:paraId="0869E3C3" w14:textId="77777777" w:rsidR="00F0447D" w:rsidRPr="0072319C" w:rsidRDefault="00F0447D" w:rsidP="00014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12.00-14.00</w:t>
            </w:r>
          </w:p>
        </w:tc>
        <w:tc>
          <w:tcPr>
            <w:tcW w:w="703" w:type="pct"/>
          </w:tcPr>
          <w:p w14:paraId="61537167" w14:textId="77777777" w:rsidR="00F0447D" w:rsidRPr="0072319C" w:rsidRDefault="00F0447D" w:rsidP="00014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pct"/>
          </w:tcPr>
          <w:p w14:paraId="593253C8" w14:textId="77777777" w:rsidR="00F0447D" w:rsidRPr="0072319C" w:rsidRDefault="00F0447D" w:rsidP="00014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447D" w:rsidRPr="0072319C" w14:paraId="552F946A" w14:textId="77777777" w:rsidTr="00014CF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pct"/>
          </w:tcPr>
          <w:p w14:paraId="76335A4D" w14:textId="77777777" w:rsidR="00F0447D" w:rsidRPr="0072319C" w:rsidRDefault="00F0447D" w:rsidP="00014CF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" w:type="pct"/>
          </w:tcPr>
          <w:p w14:paraId="2B1C2433" w14:textId="77777777" w:rsidR="00F0447D" w:rsidRPr="0072319C" w:rsidRDefault="00F0447D" w:rsidP="00014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72319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90" w:type="pct"/>
          </w:tcPr>
          <w:p w14:paraId="71A5857A" w14:textId="77777777" w:rsidR="00F0447D" w:rsidRPr="0072319C" w:rsidRDefault="00F0447D" w:rsidP="00014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625" w:type="pct"/>
          </w:tcPr>
          <w:p w14:paraId="75FE8810" w14:textId="77777777" w:rsidR="00F0447D" w:rsidRPr="0072319C" w:rsidRDefault="00F0447D" w:rsidP="00014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13.00</w:t>
            </w:r>
          </w:p>
        </w:tc>
        <w:tc>
          <w:tcPr>
            <w:tcW w:w="782" w:type="pct"/>
          </w:tcPr>
          <w:p w14:paraId="40B6B9A2" w14:textId="77777777" w:rsidR="00F0447D" w:rsidRPr="0072319C" w:rsidRDefault="00F0447D" w:rsidP="00014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12.00-14.00</w:t>
            </w:r>
          </w:p>
        </w:tc>
        <w:tc>
          <w:tcPr>
            <w:tcW w:w="703" w:type="pct"/>
          </w:tcPr>
          <w:p w14:paraId="3CFC6461" w14:textId="77777777" w:rsidR="00F0447D" w:rsidRPr="0072319C" w:rsidRDefault="00F0447D" w:rsidP="00014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pct"/>
          </w:tcPr>
          <w:p w14:paraId="39A39FA0" w14:textId="77777777" w:rsidR="00F0447D" w:rsidRPr="0072319C" w:rsidRDefault="00F0447D" w:rsidP="00014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447D" w:rsidRPr="0072319C" w14:paraId="50E198A3" w14:textId="77777777" w:rsidTr="00014C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pct"/>
          </w:tcPr>
          <w:p w14:paraId="1D5D97CD" w14:textId="77777777" w:rsidR="00F0447D" w:rsidRPr="0072319C" w:rsidRDefault="00F0447D" w:rsidP="00014CF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" w:type="pct"/>
          </w:tcPr>
          <w:p w14:paraId="2A955F87" w14:textId="77777777" w:rsidR="00F0447D" w:rsidRPr="0072319C" w:rsidRDefault="00F0447D" w:rsidP="00014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72319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390" w:type="pct"/>
          </w:tcPr>
          <w:p w14:paraId="3F7E7F88" w14:textId="77777777" w:rsidR="00F0447D" w:rsidRPr="0072319C" w:rsidRDefault="00F0447D" w:rsidP="00014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625" w:type="pct"/>
          </w:tcPr>
          <w:p w14:paraId="72EF54CD" w14:textId="77777777" w:rsidR="00F0447D" w:rsidRPr="0072319C" w:rsidRDefault="00F0447D" w:rsidP="00014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13.00</w:t>
            </w:r>
          </w:p>
        </w:tc>
        <w:tc>
          <w:tcPr>
            <w:tcW w:w="782" w:type="pct"/>
          </w:tcPr>
          <w:p w14:paraId="629538DA" w14:textId="77777777" w:rsidR="00F0447D" w:rsidRPr="0072319C" w:rsidRDefault="00F0447D" w:rsidP="00014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12.00-14.00</w:t>
            </w:r>
          </w:p>
        </w:tc>
        <w:tc>
          <w:tcPr>
            <w:tcW w:w="703" w:type="pct"/>
          </w:tcPr>
          <w:p w14:paraId="11B2F11E" w14:textId="77777777" w:rsidR="00F0447D" w:rsidRPr="0072319C" w:rsidRDefault="00F0447D" w:rsidP="00014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pct"/>
          </w:tcPr>
          <w:p w14:paraId="18D8D149" w14:textId="77777777" w:rsidR="00F0447D" w:rsidRPr="0072319C" w:rsidRDefault="00F0447D" w:rsidP="00014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79A98B1D" w14:textId="77777777" w:rsidR="00F0447D" w:rsidRPr="0072319C" w:rsidRDefault="00F0447D" w:rsidP="00F0447D">
      <w:pPr>
        <w:rPr>
          <w:rFonts w:ascii="Times New Roman" w:hAnsi="Times New Roman" w:cs="Times New Roman"/>
          <w:sz w:val="20"/>
          <w:szCs w:val="20"/>
        </w:rPr>
      </w:pPr>
    </w:p>
    <w:p w14:paraId="784AD8EF" w14:textId="77777777" w:rsidR="00F0447D" w:rsidRPr="0072319C" w:rsidRDefault="00F0447D" w:rsidP="00F0447D">
      <w:pPr>
        <w:rPr>
          <w:rFonts w:ascii="Times New Roman" w:hAnsi="Times New Roman" w:cs="Times New Roman"/>
          <w:sz w:val="20"/>
          <w:szCs w:val="20"/>
        </w:rPr>
      </w:pPr>
    </w:p>
    <w:p w14:paraId="6A713D56" w14:textId="77777777" w:rsidR="00F0447D" w:rsidRPr="0072319C" w:rsidRDefault="00F0447D" w:rsidP="00F0447D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54AF778" w14:textId="77777777" w:rsidR="00F0447D" w:rsidRPr="0072319C" w:rsidRDefault="00F0447D" w:rsidP="00F0447D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B388803" w14:textId="77777777" w:rsidR="00AF4FB9" w:rsidRDefault="00AF4FB9"/>
    <w:sectPr w:rsidR="00AF4FB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447D"/>
    <w:rsid w:val="000A512D"/>
    <w:rsid w:val="000B2753"/>
    <w:rsid w:val="00167F21"/>
    <w:rsid w:val="001C0C7A"/>
    <w:rsid w:val="001E5BB2"/>
    <w:rsid w:val="001F4703"/>
    <w:rsid w:val="002700C8"/>
    <w:rsid w:val="003F5D75"/>
    <w:rsid w:val="00497C0D"/>
    <w:rsid w:val="005C1842"/>
    <w:rsid w:val="006A4A59"/>
    <w:rsid w:val="007B5181"/>
    <w:rsid w:val="00A033F0"/>
    <w:rsid w:val="00AF4FB9"/>
    <w:rsid w:val="00BC4B36"/>
    <w:rsid w:val="00C76273"/>
    <w:rsid w:val="00D455EB"/>
    <w:rsid w:val="00D64474"/>
    <w:rsid w:val="00E219B2"/>
    <w:rsid w:val="00ED4836"/>
    <w:rsid w:val="00F044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ED449B"/>
  <w15:chartTrackingRefBased/>
  <w15:docId w15:val="{77F1C7C3-8E32-7F47-A84F-520FAE2178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44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F0447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5</Words>
  <Characters>1912</Characters>
  <Application>Microsoft Office Word</Application>
  <DocSecurity>0</DocSecurity>
  <Lines>15</Lines>
  <Paragraphs>4</Paragraphs>
  <ScaleCrop>false</ScaleCrop>
  <Company/>
  <LinksUpToDate>false</LinksUpToDate>
  <CharactersWithSpaces>2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1-06-04T03:27:00Z</dcterms:created>
  <dcterms:modified xsi:type="dcterms:W3CDTF">2021-06-04T03:27:00Z</dcterms:modified>
</cp:coreProperties>
</file>